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7FDFD" w14:textId="08C46C2C" w:rsidR="008D3F29" w:rsidRPr="001F62B1" w:rsidRDefault="001F62B1">
      <w:pPr>
        <w:rPr>
          <w:rFonts w:ascii="Times New Roman" w:hAnsi="Times New Roman" w:cs="Times New Roman"/>
        </w:rPr>
      </w:pPr>
      <w:r w:rsidRPr="00D12E03">
        <w:rPr>
          <w:rFonts w:ascii="Times New Roman" w:hAnsi="Times New Roman" w:cs="Times New Roman"/>
          <w:b/>
        </w:rPr>
        <w:t xml:space="preserve">Table </w:t>
      </w:r>
      <w:r w:rsidR="000060BB">
        <w:rPr>
          <w:rFonts w:ascii="Times New Roman" w:hAnsi="Times New Roman" w:cs="Times New Roman" w:hint="eastAsia"/>
          <w:b/>
        </w:rPr>
        <w:t>S</w:t>
      </w:r>
      <w:r w:rsidRPr="00D12E03">
        <w:rPr>
          <w:rFonts w:ascii="Times New Roman" w:hAnsi="Times New Roman" w:cs="Times New Roman"/>
          <w:b/>
        </w:rPr>
        <w:t>1</w:t>
      </w:r>
      <w:r w:rsidRPr="001F62B1">
        <w:rPr>
          <w:rFonts w:ascii="Times New Roman" w:hAnsi="Times New Roman" w:cs="Times New Roman"/>
        </w:rPr>
        <w:t xml:space="preserve"> </w:t>
      </w:r>
      <w:r w:rsidR="00156C8A">
        <w:rPr>
          <w:rFonts w:ascii="Times New Roman" w:hAnsi="Times New Roman" w:cs="Times New Roman"/>
        </w:rPr>
        <w:t xml:space="preserve">Effect of </w:t>
      </w:r>
      <w:r w:rsidR="00DD048E">
        <w:rPr>
          <w:rFonts w:ascii="Times New Roman" w:hAnsi="Times New Roman" w:cs="Times New Roman"/>
        </w:rPr>
        <w:t xml:space="preserve">Fasting experience </w:t>
      </w:r>
      <w:r w:rsidR="00156C8A">
        <w:rPr>
          <w:rFonts w:ascii="Times New Roman" w:hAnsi="Times New Roman" w:cs="Times New Roman"/>
        </w:rPr>
        <w:t>on p</w:t>
      </w:r>
      <w:r w:rsidRPr="001F62B1">
        <w:rPr>
          <w:rFonts w:ascii="Times New Roman" w:hAnsi="Times New Roman" w:cs="Times New Roman"/>
        </w:rPr>
        <w:t xml:space="preserve">hysiological responses to </w:t>
      </w:r>
      <w:r w:rsidR="00C42FEB">
        <w:rPr>
          <w:rFonts w:ascii="Times New Roman" w:hAnsi="Times New Roman" w:cs="Times New Roman"/>
        </w:rPr>
        <w:t>over the 22-days experiment</w:t>
      </w:r>
    </w:p>
    <w:tbl>
      <w:tblPr>
        <w:tblStyle w:val="TableGrid"/>
        <w:tblW w:w="15424" w:type="dxa"/>
        <w:tblLayout w:type="fixed"/>
        <w:tblLook w:val="04A0" w:firstRow="1" w:lastRow="0" w:firstColumn="1" w:lastColumn="0" w:noHBand="0" w:noVBand="1"/>
      </w:tblPr>
      <w:tblGrid>
        <w:gridCol w:w="1600"/>
        <w:gridCol w:w="1990"/>
        <w:gridCol w:w="1990"/>
        <w:gridCol w:w="1908"/>
        <w:gridCol w:w="1909"/>
        <w:gridCol w:w="2033"/>
        <w:gridCol w:w="2028"/>
        <w:gridCol w:w="1966"/>
      </w:tblGrid>
      <w:tr w:rsidR="006B36C9" w:rsidRPr="00F3002B" w14:paraId="15E7FE06" w14:textId="77777777" w:rsidTr="006B36C9">
        <w:trPr>
          <w:tblHeader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FDFE" w14:textId="77777777" w:rsidR="006B36C9" w:rsidRPr="00F3002B" w:rsidRDefault="006B36C9" w:rsidP="008D3F2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FDFF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FE00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BL-3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FE01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FT-3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FE02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FT-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FE03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FT-9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FE04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CR-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FE05" w14:textId="77777777" w:rsidR="006B36C9" w:rsidRPr="00F3002B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02B">
              <w:rPr>
                <w:rFonts w:ascii="Times New Roman" w:hAnsi="Times New Roman" w:cs="Times New Roman"/>
                <w:sz w:val="18"/>
                <w:szCs w:val="18"/>
              </w:rPr>
              <w:t>RE-4</w:t>
            </w:r>
          </w:p>
        </w:tc>
      </w:tr>
      <w:tr w:rsidR="006B36C9" w:rsidRPr="00F3002B" w14:paraId="15E7FE0F" w14:textId="77777777" w:rsidTr="00794DB0"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7" w14:textId="77777777" w:rsidR="006B36C9" w:rsidRPr="00F3002B" w:rsidRDefault="006B36C9" w:rsidP="008D3F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02B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g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E08" w14:textId="6ACC27A5" w:rsidR="006B36C9" w:rsidRPr="00F3002B" w:rsidRDefault="00426A7C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9" w14:textId="77777777" w:rsidR="006B36C9" w:rsidRPr="00917EC0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9.63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</w:t>
            </w:r>
            <w:r w:rsidRPr="00917EC0">
              <w:rPr>
                <w:rFonts w:ascii="Times New Roman" w:hAnsi="Times New Roman" w:cs="Times New Roman"/>
                <w:b/>
                <w:sz w:val="18"/>
                <w:szCs w:val="18"/>
              </w:rPr>
              <w:t>9.26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A" w14:textId="77777777" w:rsidR="006B36C9" w:rsidRPr="00917EC0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6.70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8.54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B" w14:textId="77777777" w:rsidR="006B36C9" w:rsidRPr="00917EC0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4.10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8.7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C" w14:textId="77777777" w:rsidR="006B36C9" w:rsidRPr="00917EC0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2.40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8.55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D" w14:textId="77777777" w:rsidR="006B36C9" w:rsidRPr="00917EC0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1.43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7.9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0E" w14:textId="77777777" w:rsidR="006B36C9" w:rsidRPr="00917EC0" w:rsidRDefault="006B36C9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5.97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8.35</w:t>
            </w:r>
          </w:p>
        </w:tc>
      </w:tr>
      <w:tr w:rsidR="006B36C9" w:rsidRPr="00F3002B" w14:paraId="15E7FE18" w14:textId="77777777" w:rsidTr="00794DB0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0" w14:textId="77777777" w:rsidR="006B36C9" w:rsidRPr="00F3002B" w:rsidRDefault="006B36C9" w:rsidP="008D3F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E11" w14:textId="12ED3F78" w:rsidR="006B36C9" w:rsidRPr="00F3002B" w:rsidRDefault="00893D51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bi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2" w14:textId="77777777" w:rsidR="006B36C9" w:rsidRPr="00917EC0" w:rsidRDefault="00917EC0" w:rsidP="008D3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5.36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1.0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3" w14:textId="77777777" w:rsidR="006B36C9" w:rsidRPr="00917EC0" w:rsidRDefault="00917EC0" w:rsidP="008D3F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3.43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1.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4" w14:textId="77777777" w:rsidR="006B36C9" w:rsidRPr="00917EC0" w:rsidRDefault="00917EC0" w:rsidP="008D3F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0.80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0.6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5" w14:textId="77777777" w:rsidR="006B36C9" w:rsidRPr="00917EC0" w:rsidRDefault="00917EC0" w:rsidP="008D3F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9.46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0.0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6" w14:textId="77777777" w:rsidR="006B36C9" w:rsidRPr="00917EC0" w:rsidRDefault="00917EC0" w:rsidP="008D3F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8.61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9.8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17" w14:textId="77777777" w:rsidR="006B36C9" w:rsidRPr="00917EC0" w:rsidRDefault="00917EC0" w:rsidP="008D3F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7E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2.09</w:t>
            </w:r>
            <w:r w:rsidRPr="00917EC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9.04</w:t>
            </w:r>
          </w:p>
        </w:tc>
      </w:tr>
      <w:tr w:rsidR="00E1648C" w:rsidRPr="00F3002B" w14:paraId="7F4692A8" w14:textId="77777777" w:rsidTr="006B36C9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0B7F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1CEEC3" w14:textId="64DE4581" w:rsidR="00E1648C" w:rsidRDefault="003F017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90B2" w14:textId="3FE5ED4B" w:rsidR="00E1648C" w:rsidRPr="00917EC0" w:rsidRDefault="005A5360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DF0C" w14:textId="1D268254" w:rsidR="00E1648C" w:rsidRPr="00917EC0" w:rsidRDefault="003B4AFD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95CA" w14:textId="6814E85F" w:rsidR="00E1648C" w:rsidRPr="00917EC0" w:rsidRDefault="00E1348B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5CB3" w14:textId="535D51ED" w:rsidR="00E1648C" w:rsidRPr="00917EC0" w:rsidRDefault="00E1348B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EB4F" w14:textId="4DF9C96B" w:rsidR="00E1648C" w:rsidRPr="00917EC0" w:rsidRDefault="003B4AFD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1CF4" w14:textId="750518CA" w:rsidR="00E1648C" w:rsidRPr="00917EC0" w:rsidRDefault="00CE381D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</w:tr>
      <w:tr w:rsidR="00E1648C" w:rsidRPr="00F3002B" w14:paraId="1C6D8F41" w14:textId="77777777" w:rsidTr="006B36C9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DEF4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3A10D1D" w14:textId="3C94DD3F" w:rsidR="00E1648C" w:rsidRPr="00FE4EA3" w:rsidRDefault="007141A6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BACA" w14:textId="77777777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r w:rsidR="00714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48)</w:t>
            </w:r>
          </w:p>
          <w:p w14:paraId="5480B62D" w14:textId="249BE93F" w:rsidR="009970C4" w:rsidRDefault="009970C4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: </w:t>
            </w:r>
            <w:r w:rsidR="00290946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.</w:t>
            </w:r>
            <w:r w:rsidR="00F5141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6361" w14:textId="77777777" w:rsidR="00E1648C" w:rsidRDefault="00E1648C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r w:rsidR="00714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48)</w:t>
            </w:r>
          </w:p>
          <w:p w14:paraId="68D9AF5E" w14:textId="6ADF55A3" w:rsidR="00290946" w:rsidRPr="00917EC0" w:rsidRDefault="00290946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: </w:t>
            </w:r>
            <w:r w:rsidR="00965E36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1A87" w14:textId="77777777" w:rsidR="00E1648C" w:rsidRDefault="00E1648C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r w:rsidR="00714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48)</w:t>
            </w:r>
          </w:p>
          <w:p w14:paraId="02298CE2" w14:textId="3A82C1B1" w:rsidR="00290946" w:rsidRPr="00917EC0" w:rsidRDefault="00290946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2.</w:t>
            </w:r>
            <w:r w:rsidR="00965E36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8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A391" w14:textId="77777777" w:rsidR="00E1648C" w:rsidRDefault="00E1648C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r w:rsidR="00714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48)</w:t>
            </w:r>
          </w:p>
          <w:p w14:paraId="0F0E6484" w14:textId="44DC79C8" w:rsidR="00DD2BE0" w:rsidRPr="00917EC0" w:rsidRDefault="00DD2BE0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2.</w:t>
            </w:r>
            <w:r w:rsidR="00965E36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4FBE" w14:textId="77777777" w:rsidR="00E1648C" w:rsidRDefault="00E1648C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r w:rsidR="00714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48)</w:t>
            </w:r>
          </w:p>
          <w:p w14:paraId="3632C817" w14:textId="00085179" w:rsidR="00DD2BE0" w:rsidRPr="00917EC0" w:rsidRDefault="00DD2BE0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: </w:t>
            </w:r>
            <w:r w:rsidR="00965E36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7C8E" w14:textId="77777777" w:rsidR="00E1648C" w:rsidRDefault="00676DF5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  <w:r w:rsidR="00714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65)</w:t>
            </w:r>
          </w:p>
          <w:p w14:paraId="5532E44F" w14:textId="34744ECB" w:rsidR="00DD2BE0" w:rsidRPr="00917EC0" w:rsidRDefault="00DD2BE0" w:rsidP="00E16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: </w:t>
            </w:r>
            <w:r w:rsidR="00965E36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.93</w:t>
            </w:r>
          </w:p>
        </w:tc>
      </w:tr>
      <w:tr w:rsidR="00E1648C" w:rsidRPr="00F3002B" w14:paraId="15E7FE60" w14:textId="77777777" w:rsidTr="00794DB0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8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E59" w14:textId="1E22E491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A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B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C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D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8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E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7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5F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7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E1648C" w:rsidRPr="00F3002B" w14:paraId="15E7FE69" w14:textId="77777777" w:rsidTr="00794DB0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1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E62" w14:textId="23DE2E9E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bi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3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8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4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5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6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7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7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8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E68" w14:textId="77777777" w:rsidR="00E1648C" w:rsidRPr="00F3002B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4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1648C" w:rsidRPr="00F3002B" w14:paraId="1488DDD9" w14:textId="77777777" w:rsidTr="006B36C9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EC61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7B83CC1" w14:textId="076BBCAA" w:rsidR="00E1648C" w:rsidRDefault="003F017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60CD" w14:textId="41FD2D38" w:rsidR="00E1648C" w:rsidRDefault="005A5360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6426" w14:textId="04F5675C" w:rsidR="00E1648C" w:rsidRDefault="003B4AF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F12D" w14:textId="3C9929D2" w:rsidR="00E1648C" w:rsidRDefault="00E1348B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306E" w14:textId="71D8C866" w:rsidR="00E1648C" w:rsidRDefault="00E1348B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A0C8" w14:textId="58E3D535" w:rsidR="00E1648C" w:rsidRDefault="003B4AF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1B08" w14:textId="6E789BC7" w:rsidR="00E1648C" w:rsidRDefault="00CE381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</w:tr>
      <w:tr w:rsidR="00E1648C" w:rsidRPr="00F3002B" w14:paraId="5F160E2F" w14:textId="77777777" w:rsidTr="006B36C9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47EC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A10DE3" w14:textId="67366776" w:rsidR="00E1648C" w:rsidRDefault="007141A6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9FB3" w14:textId="0521D7BD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4E87" w14:textId="4F1CDB23" w:rsidR="00E1648C" w:rsidRDefault="00644823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42E0" w14:textId="13C32D9C" w:rsidR="00E1648C" w:rsidRDefault="00676DF5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36D5" w14:textId="4B52DAA7" w:rsidR="00E1648C" w:rsidRDefault="00676DF5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7C35" w14:textId="6B9EA7B8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D200" w14:textId="655EE5B6" w:rsidR="00E1648C" w:rsidRDefault="007009D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E1648C" w:rsidRPr="00F3002B" w14:paraId="735B4699" w14:textId="77777777" w:rsidTr="00794DB0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1A874E" w14:textId="0FD2411E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etone bod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C58DAE" w14:textId="1018DAC4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93DF4" w14:textId="248D53E4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2A894A" w14:textId="5CD81EA1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2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E1B8F2" w14:textId="6A1BE74B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5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80E651" w14:textId="4B851C29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10996E" w14:textId="4C962AA8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4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DAC8EE" w14:textId="37EF6019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1648C" w:rsidRPr="00F3002B" w14:paraId="33711058" w14:textId="77777777" w:rsidTr="00794DB0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0D8D6F" w14:textId="77777777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F7BF48" w14:textId="75467C97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71EC79" w14:textId="2C26A112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89A417" w14:textId="60FDFEE3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68E0CB" w14:textId="0B283205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5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84AECD" w14:textId="20139E58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32CD43" w14:textId="2BAE561C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0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F92E46" w14:textId="5A2A363B" w:rsidR="00E1648C" w:rsidRDefault="00E1648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1648C" w:rsidRPr="00F3002B" w14:paraId="15E7FE72" w14:textId="77777777" w:rsidTr="00416480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6A" w14:textId="27F0BA88" w:rsidR="00E1648C" w:rsidRPr="00F3002B" w:rsidRDefault="00E1648C" w:rsidP="00E16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5E7FE6B" w14:textId="43BFC793" w:rsidR="00E1648C" w:rsidRPr="00F3002B" w:rsidRDefault="003F017C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6C" w14:textId="1EB67C9C" w:rsidR="00E1648C" w:rsidRPr="00F3002B" w:rsidRDefault="005A5360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6D" w14:textId="71763A6D" w:rsidR="00E1648C" w:rsidRPr="00F3002B" w:rsidRDefault="003B4AF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6E" w14:textId="1EFC628C" w:rsidR="00E1648C" w:rsidRPr="00F3002B" w:rsidRDefault="00E1348B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6F" w14:textId="4DC2A624" w:rsidR="00E1648C" w:rsidRPr="00F3002B" w:rsidRDefault="00E1348B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70" w14:textId="75F6EE72" w:rsidR="00E1648C" w:rsidRPr="00F3002B" w:rsidRDefault="003B4AF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71" w14:textId="3C466CFF" w:rsidR="00E1648C" w:rsidRPr="00F3002B" w:rsidRDefault="00CE381D" w:rsidP="00E16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</w:tr>
      <w:tr w:rsidR="00C771DB" w:rsidRPr="00F3002B" w14:paraId="15E7FE7B" w14:textId="77777777" w:rsidTr="00416480"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3" w14:textId="77777777" w:rsidR="00C771DB" w:rsidRPr="00F3002B" w:rsidRDefault="00C771DB" w:rsidP="00C771D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7FE74" w14:textId="2D2C06E4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7141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5" w14:textId="64685775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6" w14:textId="11F01B3E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7" w14:textId="4351D70A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8" w14:textId="35B37958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9" w14:textId="4142EF39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FE7A" w14:textId="3FE037C5" w:rsidR="00C771DB" w:rsidRPr="00F3002B" w:rsidRDefault="00C771DB" w:rsidP="00C77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15E7FE85" w14:textId="2ADA6C4D" w:rsidR="006B36C9" w:rsidRPr="006A5787" w:rsidRDefault="006D64A8" w:rsidP="006D64A8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A5787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6A5787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6A5787">
        <w:rPr>
          <w:rFonts w:ascii="Times New Roman" w:hAnsi="Times New Roman" w:cs="Times New Roman"/>
          <w:bCs/>
          <w:sz w:val="20"/>
          <w:szCs w:val="20"/>
        </w:rPr>
        <w:t xml:space="preserve"> indicates the exact significance;</w:t>
      </w:r>
      <w:r w:rsidRPr="006A5787">
        <w:rPr>
          <w:rFonts w:ascii="Times New Roman" w:hAnsi="Times New Roman" w:cs="Times New Roman"/>
          <w:b/>
          <w:sz w:val="20"/>
          <w:szCs w:val="20"/>
        </w:rPr>
        <w:t xml:space="preserve"> Bold: </w:t>
      </w:r>
      <w:r w:rsidRPr="006A5787">
        <w:rPr>
          <w:rFonts w:ascii="Times New Roman" w:hAnsi="Times New Roman" w:cs="Times New Roman"/>
          <w:sz w:val="20"/>
          <w:szCs w:val="20"/>
        </w:rPr>
        <w:t>significant results in Independent Samples Mann-Whitney U Test; Cohen's d effect size was further calculated with online calculator for the significant results (</w:t>
      </w:r>
      <w:hyperlink r:id="rId6" w:history="1">
        <w:r w:rsidRPr="006A5787">
          <w:rPr>
            <w:rFonts w:ascii="Times New Roman" w:hAnsi="Times New Roman" w:cs="Times New Roman"/>
            <w:sz w:val="20"/>
            <w:szCs w:val="20"/>
          </w:rPr>
          <w:t>http://psychometrica.de/effect_size.html</w:t>
        </w:r>
      </w:hyperlink>
      <w:r w:rsidR="002E7B8C" w:rsidRPr="006A5787">
        <w:rPr>
          <w:rFonts w:ascii="Times New Roman" w:hAnsi="Times New Roman" w:cs="Times New Roman"/>
          <w:sz w:val="20"/>
          <w:szCs w:val="20"/>
        </w:rPr>
        <w:t>)</w:t>
      </w:r>
      <w:r w:rsidR="00D148C0" w:rsidRPr="006A5787">
        <w:rPr>
          <w:rFonts w:ascii="Times New Roman" w:hAnsi="Times New Roman" w:cs="Times New Roman"/>
          <w:sz w:val="20"/>
          <w:szCs w:val="20"/>
        </w:rPr>
        <w:t>. BF-</w:t>
      </w:r>
      <w:r w:rsidR="008B03E5" w:rsidRPr="006A5787">
        <w:rPr>
          <w:rFonts w:ascii="Times New Roman" w:hAnsi="Times New Roman" w:cs="Times New Roman"/>
          <w:sz w:val="20"/>
          <w:szCs w:val="20"/>
        </w:rPr>
        <w:t xml:space="preserve">0 </w:t>
      </w:r>
      <w:r w:rsidR="006A5787">
        <w:rPr>
          <w:rFonts w:ascii="Times New Roman" w:hAnsi="Times New Roman" w:cs="Times New Roman"/>
          <w:sz w:val="20"/>
          <w:szCs w:val="20"/>
        </w:rPr>
        <w:t>factor is</w:t>
      </w:r>
      <w:r w:rsidR="008B03E5" w:rsidRPr="006A5787">
        <w:rPr>
          <w:rFonts w:ascii="Times New Roman" w:hAnsi="Times New Roman" w:cs="Times New Roman"/>
          <w:sz w:val="20"/>
          <w:szCs w:val="20"/>
        </w:rPr>
        <w:t xml:space="preserve"> calculated </w:t>
      </w:r>
      <w:r w:rsidR="00B455D0" w:rsidRPr="006A5787">
        <w:rPr>
          <w:rFonts w:ascii="Times New Roman" w:hAnsi="Times New Roman" w:cs="Times New Roman"/>
          <w:sz w:val="20"/>
          <w:szCs w:val="20"/>
        </w:rPr>
        <w:t xml:space="preserve">by </w:t>
      </w:r>
      <w:r w:rsidR="00B455D0" w:rsidRPr="006A5787">
        <w:rPr>
          <w:rFonts w:ascii="Times New Roman" w:hAnsi="Times New Roman" w:cs="Times New Roman"/>
          <w:sz w:val="20"/>
          <w:szCs w:val="20"/>
        </w:rPr>
        <w:t>JASP0.14.1.0</w:t>
      </w:r>
      <w:r w:rsidR="00B455D0" w:rsidRPr="006A5787">
        <w:rPr>
          <w:rFonts w:ascii="Times New Roman" w:hAnsi="Times New Roman" w:cs="Times New Roman"/>
          <w:sz w:val="20"/>
          <w:szCs w:val="20"/>
        </w:rPr>
        <w:t xml:space="preserve">, indicated that </w:t>
      </w:r>
      <w:r w:rsidR="002670A2" w:rsidRPr="006A5787">
        <w:rPr>
          <w:rFonts w:ascii="Times New Roman" w:hAnsi="Times New Roman" w:cs="Times New Roman"/>
          <w:sz w:val="20"/>
          <w:szCs w:val="20"/>
        </w:rPr>
        <w:t>the data are x times more likely under the alternative hypothesis</w:t>
      </w:r>
      <w:r w:rsidR="002670A2" w:rsidRPr="006A5787">
        <w:rPr>
          <w:rFonts w:ascii="Times New Roman" w:hAnsi="Times New Roman" w:cs="Times New Roman"/>
          <w:sz w:val="20"/>
          <w:szCs w:val="20"/>
        </w:rPr>
        <w:t xml:space="preserve"> (</w:t>
      </w:r>
      <w:r w:rsidR="006A5787" w:rsidRPr="006A5787">
        <w:rPr>
          <w:rFonts w:ascii="Times New Roman" w:hAnsi="Times New Roman" w:cs="Times New Roman"/>
          <w:sz w:val="20"/>
          <w:szCs w:val="20"/>
        </w:rPr>
        <w:t xml:space="preserve">the Experienced Group had higher </w:t>
      </w:r>
      <w:r w:rsidR="006A5787" w:rsidRPr="006A5787">
        <w:rPr>
          <w:rFonts w:ascii="Times New Roman" w:hAnsi="Times New Roman" w:cs="Times New Roman"/>
          <w:sz w:val="20"/>
          <w:szCs w:val="20"/>
        </w:rPr>
        <w:t xml:space="preserve">scores </w:t>
      </w:r>
      <w:r w:rsidR="006A5787" w:rsidRPr="006A5787">
        <w:rPr>
          <w:rFonts w:ascii="Times New Roman" w:hAnsi="Times New Roman" w:cs="Times New Roman"/>
          <w:sz w:val="20"/>
          <w:szCs w:val="20"/>
        </w:rPr>
        <w:t>than the</w:t>
      </w:r>
      <w:r w:rsidR="006A5787" w:rsidRPr="006A5787">
        <w:rPr>
          <w:rFonts w:ascii="Times New Roman" w:hAnsi="Times New Roman" w:cs="Times New Roman"/>
          <w:sz w:val="20"/>
          <w:szCs w:val="20"/>
        </w:rPr>
        <w:t xml:space="preserve"> </w:t>
      </w:r>
      <w:r w:rsidR="006A5787" w:rsidRPr="006A5787">
        <w:rPr>
          <w:rFonts w:ascii="Times New Roman" w:hAnsi="Times New Roman" w:cs="Times New Roman"/>
          <w:sz w:val="20"/>
          <w:szCs w:val="20"/>
        </w:rPr>
        <w:t>Newbie Group</w:t>
      </w:r>
      <w:r w:rsidR="002670A2" w:rsidRPr="006A5787">
        <w:rPr>
          <w:rFonts w:ascii="Times New Roman" w:hAnsi="Times New Roman" w:cs="Times New Roman"/>
          <w:sz w:val="20"/>
          <w:szCs w:val="20"/>
        </w:rPr>
        <w:t>)</w:t>
      </w:r>
      <w:r w:rsidR="006A5787">
        <w:rPr>
          <w:rFonts w:ascii="Times New Roman" w:hAnsi="Times New Roman" w:cs="Times New Roman"/>
          <w:sz w:val="20"/>
          <w:szCs w:val="20"/>
        </w:rPr>
        <w:t xml:space="preserve"> than the null </w:t>
      </w:r>
      <w:r w:rsidR="006A5787" w:rsidRPr="006A5787">
        <w:rPr>
          <w:rFonts w:ascii="Times New Roman" w:hAnsi="Times New Roman" w:cs="Times New Roman"/>
          <w:sz w:val="20"/>
          <w:szCs w:val="20"/>
        </w:rPr>
        <w:t>hypothesis</w:t>
      </w:r>
      <w:r w:rsidR="006A5787">
        <w:rPr>
          <w:rFonts w:ascii="Times New Roman" w:hAnsi="Times New Roman" w:cs="Times New Roman"/>
          <w:sz w:val="20"/>
          <w:szCs w:val="20"/>
        </w:rPr>
        <w:t xml:space="preserve"> (no differences between two groups).</w:t>
      </w:r>
    </w:p>
    <w:p w14:paraId="15E7FE86" w14:textId="77777777" w:rsidR="00C60871" w:rsidRDefault="00C60871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15E7FE87" w14:textId="5AB240AE" w:rsidR="00DE6EAA" w:rsidRPr="00426A7C" w:rsidRDefault="00C42F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0060B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1F62B1">
        <w:rPr>
          <w:rFonts w:ascii="Times New Roman" w:hAnsi="Times New Roman" w:cs="Times New Roman"/>
        </w:rPr>
        <w:t xml:space="preserve"> </w:t>
      </w:r>
      <w:r w:rsidR="00156C8A">
        <w:rPr>
          <w:rFonts w:ascii="Times New Roman" w:hAnsi="Times New Roman" w:cs="Times New Roman"/>
        </w:rPr>
        <w:t xml:space="preserve">Effect of Fasting experience on </w:t>
      </w:r>
      <w:r w:rsidR="00426A7C">
        <w:rPr>
          <w:rFonts w:ascii="Times New Roman" w:hAnsi="Times New Roman" w:cs="Times New Roman"/>
        </w:rPr>
        <w:t>subjective appetite over the 22-days experiment</w:t>
      </w:r>
      <w:r w:rsidR="00A97376">
        <w:rPr>
          <w:rFonts w:ascii="Times New Roman" w:hAnsi="Times New Roman" w:cs="Times New Roman"/>
        </w:rPr>
        <w:t xml:space="preserve"> assessed by Visual Analogous Scale</w:t>
      </w:r>
    </w:p>
    <w:tbl>
      <w:tblPr>
        <w:tblStyle w:val="41"/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1934"/>
        <w:gridCol w:w="1934"/>
        <w:gridCol w:w="1747"/>
        <w:gridCol w:w="1744"/>
        <w:gridCol w:w="1818"/>
        <w:gridCol w:w="1747"/>
        <w:gridCol w:w="2074"/>
      </w:tblGrid>
      <w:tr w:rsidR="00C60871" w:rsidRPr="00C539E6" w14:paraId="15E7FE90" w14:textId="77777777" w:rsidTr="00C77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8" w14:textId="77777777" w:rsidR="00C60871" w:rsidRPr="00C42FEB" w:rsidRDefault="00C60871" w:rsidP="008D3F29">
            <w:pPr>
              <w:spacing w:after="0" w:line="240" w:lineRule="auto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C42FEB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FE89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A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BL-3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B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3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C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D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E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CR-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E8F" w14:textId="77777777" w:rsidR="00C60871" w:rsidRPr="00C539E6" w:rsidRDefault="00C60871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RE-4</w:t>
            </w:r>
          </w:p>
        </w:tc>
      </w:tr>
      <w:tr w:rsidR="00426A7C" w:rsidRPr="00C539E6" w14:paraId="15E7FF4D" w14:textId="77777777" w:rsidTr="00E5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5" w14:textId="3AA872D0" w:rsidR="00426A7C" w:rsidRPr="00C539E6" w:rsidRDefault="00426A7C" w:rsidP="00426A7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 w:val="0"/>
                <w:sz w:val="18"/>
                <w:szCs w:val="18"/>
              </w:rPr>
              <w:t>H</w:t>
            </w:r>
            <w:r w:rsidRPr="008E2AF9">
              <w:rPr>
                <w:rFonts w:ascii="Times New Roman" w:eastAsia="宋体" w:hAnsi="Times New Roman"/>
                <w:b w:val="0"/>
                <w:sz w:val="18"/>
                <w:szCs w:val="18"/>
              </w:rPr>
              <w:t>ungrine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F46" w14:textId="093431CA" w:rsidR="00426A7C" w:rsidRPr="00F3002B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7" w14:textId="0D23D19D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8" w14:textId="07D90F35" w:rsidR="00426A7C" w:rsidRPr="00883453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2.33</w:t>
            </w:r>
            <w:r w:rsidRPr="00883453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±1.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9" w14:textId="1CD94E99" w:rsidR="00426A7C" w:rsidRPr="007553E4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3.17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.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A" w14:textId="0BE3808B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.5±1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B" w14:textId="3A505B3A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C" w14:textId="2407C55D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4</w:t>
            </w:r>
          </w:p>
        </w:tc>
      </w:tr>
      <w:tr w:rsidR="00426A7C" w:rsidRPr="00C539E6" w14:paraId="15E7FF56" w14:textId="77777777" w:rsidTr="00E5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4E" w14:textId="77777777" w:rsidR="00426A7C" w:rsidRPr="00C539E6" w:rsidRDefault="00426A7C" w:rsidP="00426A7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F4F" w14:textId="64379B56" w:rsidR="00426A7C" w:rsidRPr="00F3002B" w:rsidRDefault="00893D51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0" w14:textId="428D0B3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1" w14:textId="27E60171" w:rsidR="00426A7C" w:rsidRPr="00883453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6.43</w:t>
            </w:r>
            <w:r w:rsidRPr="00883453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±2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2" w14:textId="3D2205C2" w:rsidR="00426A7C" w:rsidRPr="007553E4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6.50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.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3" w14:textId="0921D0DB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5.71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4" w14:textId="0BF0C8C9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5" w14:textId="303EAF6E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CE381D" w:rsidRPr="00C539E6" w14:paraId="4E96F140" w14:textId="77777777" w:rsidTr="00C60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078A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080F874" w14:textId="1E6EF246" w:rsidR="00CE381D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19E8" w14:textId="43B4690E" w:rsidR="00CE381D" w:rsidRDefault="00BC1217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DA16" w14:textId="1C743AFE" w:rsidR="00CE381D" w:rsidRPr="00883453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464C" w14:textId="4400D86A" w:rsidR="00CE381D" w:rsidRPr="007553E4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B651" w14:textId="5D6BAFA8" w:rsidR="00CE381D" w:rsidRPr="007553E4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F9B2" w14:textId="0884E778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0B51" w14:textId="2DF634FA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</w:tr>
      <w:tr w:rsidR="00CE381D" w:rsidRPr="00C539E6" w14:paraId="6238C8B6" w14:textId="77777777" w:rsidTr="00C60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77FE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BE932D3" w14:textId="56CD021D" w:rsidR="00CE381D" w:rsidRDefault="007141A6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A38A" w14:textId="671B3B06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FF0B" w14:textId="77777777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0.008</w:t>
            </w:r>
            <w:r w:rsidR="005A4454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(</w:t>
            </w:r>
            <w:r w:rsidR="00223C78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2.04</w:t>
            </w:r>
            <w:r w:rsidR="005A4454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)</w:t>
            </w:r>
          </w:p>
          <w:p w14:paraId="2641CBA3" w14:textId="0DEB010E" w:rsidR="00753B21" w:rsidRPr="00883453" w:rsidRDefault="00753B21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4.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0281" w14:textId="77777777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0.015</w:t>
            </w:r>
            <w:r w:rsidR="00223C7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1.93)</w:t>
            </w:r>
          </w:p>
          <w:p w14:paraId="452DF246" w14:textId="22C56DE9" w:rsidR="00753B21" w:rsidRPr="007553E4" w:rsidRDefault="00753B21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4.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E500" w14:textId="77777777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0.035</w:t>
            </w:r>
            <w:r w:rsidR="00223C7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1.40)</w:t>
            </w:r>
          </w:p>
          <w:p w14:paraId="0EB43AE7" w14:textId="0437253D" w:rsidR="00753B21" w:rsidRPr="007553E4" w:rsidRDefault="00753B21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2.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70BB" w14:textId="1458B660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9457" w14:textId="243F06E9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</w:tr>
      <w:tr w:rsidR="00CE381D" w:rsidRPr="00C539E6" w14:paraId="15E7FF5F" w14:textId="77777777" w:rsidTr="00E5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7" w14:textId="02042609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>Desire of Eating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F58" w14:textId="7F440E4D" w:rsidR="00CE381D" w:rsidRPr="00F3002B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9" w14:textId="02F4533B" w:rsidR="00CE381D" w:rsidRPr="003303C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A" w14:textId="7229B282" w:rsidR="00CE381D" w:rsidRPr="00883453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1.33</w:t>
            </w:r>
            <w:r w:rsidRPr="00883453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±1.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B" w14:textId="44B20849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C" w14:textId="7CF4A804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D" w14:textId="50DE96F1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5E" w14:textId="06516E33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</w:t>
            </w:r>
          </w:p>
        </w:tc>
      </w:tr>
      <w:tr w:rsidR="00CE381D" w:rsidRPr="00C539E6" w14:paraId="15E7FF68" w14:textId="77777777" w:rsidTr="00E5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0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F61" w14:textId="2C4F3C99" w:rsidR="00CE381D" w:rsidRPr="00F3002B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2" w14:textId="1EA8D6E3" w:rsidR="00CE381D" w:rsidRPr="003303C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3" w14:textId="4E489329" w:rsidR="00CE381D" w:rsidRPr="00883453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5.29</w:t>
            </w:r>
            <w:r w:rsidRPr="00883453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±2.3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4" w14:textId="51427DC9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5" w14:textId="7EE06574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6" w14:textId="01A10064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7" w14:textId="1898A983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3</w:t>
            </w:r>
          </w:p>
        </w:tc>
      </w:tr>
      <w:tr w:rsidR="00CE381D" w:rsidRPr="00C539E6" w14:paraId="56905A7B" w14:textId="77777777" w:rsidTr="00C60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30CC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ED1D56D" w14:textId="496C0A62" w:rsidR="00CE381D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B634" w14:textId="41DAEBD9" w:rsidR="00CE381D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A942" w14:textId="17A57775" w:rsidR="00CE381D" w:rsidRPr="00883453" w:rsidRDefault="00883453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1.</w:t>
            </w:r>
            <w:r w:rsidR="005A4454"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FD95" w14:textId="41E48C2F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F4DF" w14:textId="77E2C841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149D" w14:textId="16D54FE3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9058" w14:textId="6D398E3B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.5</w:t>
            </w:r>
          </w:p>
        </w:tc>
      </w:tr>
      <w:tr w:rsidR="00CE381D" w:rsidRPr="00C539E6" w14:paraId="4FE89A22" w14:textId="77777777" w:rsidTr="00C60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C757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5ED18A4" w14:textId="6C11C4E4" w:rsidR="00CE381D" w:rsidRDefault="00424DE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22B9" w14:textId="74E76F32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937D" w14:textId="77777777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color w:val="000000"/>
                <w:sz w:val="18"/>
                <w:szCs w:val="18"/>
              </w:rPr>
              <w:t>0.002</w:t>
            </w:r>
            <w:r w:rsidR="00F11D0B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(2.43)</w:t>
            </w:r>
          </w:p>
          <w:p w14:paraId="3F5BD033" w14:textId="4F053A8D" w:rsidR="00753B21" w:rsidRPr="00883453" w:rsidRDefault="00753B21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6.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08D2" w14:textId="5DDA685E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4764" w14:textId="6A4BB92E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9EC5" w14:textId="1D2BD0A1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C46F" w14:textId="42FA6D24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8</w:t>
            </w:r>
          </w:p>
        </w:tc>
      </w:tr>
      <w:tr w:rsidR="00CE381D" w:rsidRPr="00C539E6" w14:paraId="15E7FF71" w14:textId="77777777" w:rsidTr="00E5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9" w14:textId="5D2A7806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>Fullne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F6A" w14:textId="15F89E98" w:rsidR="00CE381D" w:rsidRPr="00F3002B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B" w14:textId="01D5D0FE" w:rsidR="00CE381D" w:rsidRPr="003303C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C" w14:textId="02BF5C25" w:rsidR="00CE381D" w:rsidRPr="00883453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4.17</w:t>
            </w:r>
            <w:r w:rsidRPr="00883453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±2.7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D" w14:textId="023EAFF2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E" w14:textId="39F07961" w:rsidR="00CE381D" w:rsidRPr="007553E4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6F" w14:textId="596D3F5E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0" w14:textId="4F24D48F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CE381D" w:rsidRPr="00C539E6" w14:paraId="15E7FF7A" w14:textId="77777777" w:rsidTr="00E5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2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7FF73" w14:textId="519065C8" w:rsidR="00CE381D" w:rsidRPr="00F3002B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4" w14:textId="110CAE3A" w:rsidR="00CE381D" w:rsidRPr="003303C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5" w14:textId="2E8496CD" w:rsidR="00CE381D" w:rsidRPr="00883453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883453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1.14</w:t>
            </w:r>
            <w:r w:rsidRPr="00883453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±1.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6" w14:textId="2F9A0500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7" w14:textId="42BE9243" w:rsidR="00CE381D" w:rsidRPr="007553E4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8" w14:textId="23FDF633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7FF79" w14:textId="60DABE8B" w:rsidR="00CE381D" w:rsidRPr="00C539E6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CE381D" w:rsidRPr="00C539E6" w14:paraId="1C7A5238" w14:textId="77777777" w:rsidTr="00CE3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61CA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B4122FA" w14:textId="2220BD8B" w:rsidR="00CE381D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AB2F" w14:textId="6A32C699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0629" w14:textId="624A4C4D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35CC" w14:textId="5019B2F8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CA53" w14:textId="15A361A2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8541" w14:textId="5E05C4A1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E3D0" w14:textId="5E530A19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5</w:t>
            </w:r>
          </w:p>
        </w:tc>
      </w:tr>
      <w:tr w:rsidR="00CE381D" w:rsidRPr="00C539E6" w14:paraId="615BA548" w14:textId="77777777" w:rsidTr="00CE3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08DF6" w14:textId="77777777" w:rsidR="00CE381D" w:rsidRPr="00C539E6" w:rsidRDefault="00CE381D" w:rsidP="00CE381D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2EB8F" w14:textId="5D143C82" w:rsidR="00CE381D" w:rsidRDefault="00CE381D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3BAF2" w14:textId="32B73A06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7A245" w14:textId="649644F1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8E810" w14:textId="5C013D37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B9416" w14:textId="0EAB570B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D0DF3" w14:textId="1F2557CB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CE3CB" w14:textId="4A847E7E" w:rsidR="00CE381D" w:rsidRDefault="005A4454" w:rsidP="00CE38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</w:tr>
    </w:tbl>
    <w:p w14:paraId="7DC8BCCC" w14:textId="230E5177" w:rsidR="00102D05" w:rsidRPr="006A5787" w:rsidRDefault="006D64A8" w:rsidP="00102D05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Note: </w:t>
      </w:r>
      <w:r w:rsidRPr="00946D14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Pr="00946D14">
        <w:rPr>
          <w:rFonts w:ascii="Times New Roman" w:hAnsi="Times New Roman" w:cs="Times New Roman"/>
          <w:bCs/>
          <w:sz w:val="18"/>
          <w:szCs w:val="18"/>
        </w:rPr>
        <w:t xml:space="preserve"> indicates the exact significance;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E6EAA">
        <w:rPr>
          <w:rFonts w:ascii="Times New Roman" w:hAnsi="Times New Roman" w:cs="Times New Roman" w:hint="eastAsia"/>
          <w:b/>
          <w:sz w:val="18"/>
          <w:szCs w:val="18"/>
        </w:rPr>
        <w:t xml:space="preserve">Bold: </w:t>
      </w:r>
      <w:r w:rsidRPr="009E0C81">
        <w:rPr>
          <w:rFonts w:ascii="Times New Roman" w:hAnsi="Times New Roman" w:cs="Times New Roman"/>
          <w:iCs/>
          <w:sz w:val="18"/>
          <w:szCs w:val="18"/>
        </w:rPr>
        <w:t>significant result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B3810">
        <w:rPr>
          <w:rFonts w:ascii="Times New Roman" w:hAnsi="Times New Roman" w:cs="Times New Roman"/>
          <w:sz w:val="18"/>
          <w:szCs w:val="18"/>
        </w:rPr>
        <w:t>in Independent Samples Mann-Whitney U Tes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E7B8C">
        <w:rPr>
          <w:rFonts w:ascii="Times New Roman" w:hAnsi="Times New Roman" w:cs="Times New Roman"/>
          <w:i/>
          <w:iCs/>
          <w:sz w:val="18"/>
          <w:szCs w:val="18"/>
        </w:rPr>
        <w:t xml:space="preserve">Cohen's </w:t>
      </w:r>
      <w:r w:rsidRPr="002E7B8C">
        <w:rPr>
          <w:rFonts w:cs="Times New Roman"/>
          <w:i/>
          <w:iCs/>
          <w:sz w:val="18"/>
          <w:szCs w:val="18"/>
        </w:rPr>
        <w:t>d</w:t>
      </w:r>
      <w:r w:rsidRPr="002E7B8C">
        <w:rPr>
          <w:rFonts w:ascii="Times New Roman" w:hAnsi="Times New Roman" w:cs="Times New Roman"/>
          <w:sz w:val="18"/>
          <w:szCs w:val="18"/>
        </w:rPr>
        <w:t xml:space="preserve"> effect size was further calculated with online calculat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</w:t>
      </w:r>
      <w:r w:rsidRPr="006D64A8">
        <w:rPr>
          <w:rFonts w:ascii="Times New Roman" w:hAnsi="Times New Roman" w:cs="Times New Roman" w:hint="eastAsia"/>
          <w:sz w:val="18"/>
          <w:szCs w:val="18"/>
        </w:rPr>
        <w:t>f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the significant results</w:t>
      </w:r>
      <w:r>
        <w:rPr>
          <w:rFonts w:cs="Times New Roman"/>
          <w:sz w:val="18"/>
          <w:szCs w:val="18"/>
        </w:rPr>
        <w:t xml:space="preserve"> </w:t>
      </w:r>
      <w:r w:rsidRPr="002E7B8C">
        <w:rPr>
          <w:rFonts w:cs="Times New Roman"/>
          <w:sz w:val="18"/>
          <w:szCs w:val="18"/>
        </w:rPr>
        <w:t>(</w:t>
      </w:r>
      <w:hyperlink r:id="rId7" w:history="1">
        <w:r w:rsidRPr="002E7B8C">
          <w:rPr>
            <w:rStyle w:val="Hyperlink"/>
            <w:rFonts w:cs="Times New Roman"/>
            <w:sz w:val="18"/>
            <w:szCs w:val="18"/>
          </w:rPr>
          <w:t>http://psychometrica.de/effect_size.html</w:t>
        </w:r>
      </w:hyperlink>
      <w:r w:rsidRPr="002E7B8C">
        <w:rPr>
          <w:rFonts w:cs="Times New Roman"/>
          <w:sz w:val="18"/>
          <w:szCs w:val="18"/>
        </w:rPr>
        <w:t>)</w:t>
      </w:r>
      <w:r w:rsidR="00102D05">
        <w:rPr>
          <w:rFonts w:cs="Times New Roman"/>
          <w:sz w:val="18"/>
          <w:szCs w:val="18"/>
        </w:rPr>
        <w:t xml:space="preserve">. </w:t>
      </w:r>
      <w:r w:rsidR="00102D05" w:rsidRPr="006A5787">
        <w:rPr>
          <w:rFonts w:ascii="Times New Roman" w:hAnsi="Times New Roman" w:cs="Times New Roman"/>
          <w:sz w:val="20"/>
          <w:szCs w:val="20"/>
        </w:rPr>
        <w:t>BF</w:t>
      </w:r>
      <w:r w:rsidR="00102D05">
        <w:rPr>
          <w:rFonts w:ascii="Times New Roman" w:hAnsi="Times New Roman" w:cs="Times New Roman"/>
          <w:sz w:val="20"/>
          <w:szCs w:val="20"/>
        </w:rPr>
        <w:t>+</w:t>
      </w:r>
      <w:r w:rsidR="00102D05" w:rsidRPr="006A5787">
        <w:rPr>
          <w:rFonts w:ascii="Times New Roman" w:hAnsi="Times New Roman" w:cs="Times New Roman"/>
          <w:sz w:val="20"/>
          <w:szCs w:val="20"/>
        </w:rPr>
        <w:t xml:space="preserve">0 </w:t>
      </w:r>
      <w:r w:rsidR="00102D05">
        <w:rPr>
          <w:rFonts w:ascii="Times New Roman" w:hAnsi="Times New Roman" w:cs="Times New Roman"/>
          <w:sz w:val="20"/>
          <w:szCs w:val="20"/>
        </w:rPr>
        <w:t>factor is</w:t>
      </w:r>
      <w:r w:rsidR="00102D05" w:rsidRPr="006A5787">
        <w:rPr>
          <w:rFonts w:ascii="Times New Roman" w:hAnsi="Times New Roman" w:cs="Times New Roman"/>
          <w:sz w:val="20"/>
          <w:szCs w:val="20"/>
        </w:rPr>
        <w:t xml:space="preserve"> calculated by JASP0.14.1.0, indicated that the data are x times more likely under the alternative hypothesis (</w:t>
      </w:r>
      <w:r w:rsidR="00BE6548" w:rsidRPr="00BE6548">
        <w:rPr>
          <w:rFonts w:ascii="Times New Roman" w:hAnsi="Times New Roman" w:cs="Times New Roman"/>
          <w:sz w:val="20"/>
          <w:szCs w:val="20"/>
        </w:rPr>
        <w:t xml:space="preserve">the Newbie Group had higher </w:t>
      </w:r>
      <w:r w:rsidR="00285F05">
        <w:rPr>
          <w:rFonts w:ascii="Times New Roman" w:hAnsi="Times New Roman" w:cs="Times New Roman"/>
          <w:sz w:val="20"/>
          <w:szCs w:val="20"/>
        </w:rPr>
        <w:t xml:space="preserve">scores </w:t>
      </w:r>
      <w:r w:rsidR="00BE6548" w:rsidRPr="00BE6548">
        <w:rPr>
          <w:rFonts w:ascii="Times New Roman" w:hAnsi="Times New Roman" w:cs="Times New Roman"/>
          <w:sz w:val="20"/>
          <w:szCs w:val="20"/>
        </w:rPr>
        <w:t>than the Experienced Group</w:t>
      </w:r>
      <w:r w:rsidR="00102D05" w:rsidRPr="006A5787">
        <w:rPr>
          <w:rFonts w:ascii="Times New Roman" w:hAnsi="Times New Roman" w:cs="Times New Roman"/>
          <w:sz w:val="20"/>
          <w:szCs w:val="20"/>
        </w:rPr>
        <w:t>)</w:t>
      </w:r>
      <w:r w:rsidR="00102D05">
        <w:rPr>
          <w:rFonts w:ascii="Times New Roman" w:hAnsi="Times New Roman" w:cs="Times New Roman"/>
          <w:sz w:val="20"/>
          <w:szCs w:val="20"/>
        </w:rPr>
        <w:t xml:space="preserve"> than the null </w:t>
      </w:r>
      <w:r w:rsidR="00102D05" w:rsidRPr="006A5787">
        <w:rPr>
          <w:rFonts w:ascii="Times New Roman" w:hAnsi="Times New Roman" w:cs="Times New Roman"/>
          <w:sz w:val="20"/>
          <w:szCs w:val="20"/>
        </w:rPr>
        <w:t>hypothesis</w:t>
      </w:r>
      <w:r w:rsidR="00102D05">
        <w:rPr>
          <w:rFonts w:ascii="Times New Roman" w:hAnsi="Times New Roman" w:cs="Times New Roman"/>
          <w:sz w:val="20"/>
          <w:szCs w:val="20"/>
        </w:rPr>
        <w:t xml:space="preserve"> (no differences between two groups).</w:t>
      </w:r>
    </w:p>
    <w:p w14:paraId="0C65F11A" w14:textId="18FFC91C" w:rsidR="006D64A8" w:rsidRPr="002E7B8C" w:rsidRDefault="006D64A8" w:rsidP="006D64A8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3D356377" w14:textId="4435B0C9" w:rsidR="00426A7C" w:rsidRDefault="00426A7C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ACBDFB7" w14:textId="51E5173E" w:rsidR="00426A7C" w:rsidRDefault="00426A7C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 xml:space="preserve">Table S3 </w:t>
      </w:r>
      <w:r w:rsidR="00156C8A">
        <w:rPr>
          <w:rFonts w:ascii="Times New Roman" w:hAnsi="Times New Roman" w:cs="Times New Roman"/>
        </w:rPr>
        <w:t xml:space="preserve">Effect of Fasting experience on </w:t>
      </w:r>
      <w:r>
        <w:rPr>
          <w:rFonts w:ascii="Times New Roman" w:hAnsi="Times New Roman" w:cs="Times New Roman"/>
        </w:rPr>
        <w:t>mood states over the 22-days experiment</w:t>
      </w:r>
      <w:r w:rsidR="007C6108">
        <w:rPr>
          <w:rFonts w:ascii="Times New Roman" w:hAnsi="Times New Roman" w:cs="Times New Roman"/>
        </w:rPr>
        <w:t xml:space="preserve"> assessed by Profile of Mood States</w:t>
      </w:r>
    </w:p>
    <w:tbl>
      <w:tblPr>
        <w:tblStyle w:val="41"/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1934"/>
        <w:gridCol w:w="1934"/>
        <w:gridCol w:w="1747"/>
        <w:gridCol w:w="1744"/>
        <w:gridCol w:w="1818"/>
        <w:gridCol w:w="1747"/>
        <w:gridCol w:w="2074"/>
      </w:tblGrid>
      <w:tr w:rsidR="00426A7C" w:rsidRPr="00C539E6" w14:paraId="21BB1FE8" w14:textId="77777777" w:rsidTr="00426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225A8" w14:textId="77777777" w:rsidR="00426A7C" w:rsidRPr="00C42FEB" w:rsidRDefault="00426A7C" w:rsidP="00426A7C">
            <w:pPr>
              <w:spacing w:after="0" w:line="240" w:lineRule="auto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C42FEB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B6729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17485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BL-3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0106B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3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2CDAF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9933C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22490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CR-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171E5" w14:textId="77777777" w:rsidR="00426A7C" w:rsidRPr="00C539E6" w:rsidRDefault="00426A7C" w:rsidP="00426A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RE-4</w:t>
            </w:r>
          </w:p>
        </w:tc>
      </w:tr>
      <w:tr w:rsidR="00426A7C" w:rsidRPr="00C539E6" w14:paraId="4123A5DE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C6EA25" w14:textId="77777777" w:rsidR="00426A7C" w:rsidRPr="00C539E6" w:rsidRDefault="00426A7C" w:rsidP="00426A7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Tension-Anxiet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113C6B" w14:textId="2679DD99" w:rsidR="00426A7C" w:rsidRPr="00F3002B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47D0CD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2232F1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094C1A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B9415D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0D3DF1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0E0005" w14:textId="77777777" w:rsidR="00426A7C" w:rsidRPr="00646D9F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426A7C" w:rsidRPr="00C539E6" w14:paraId="65A118CB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9F1EC7" w14:textId="77777777" w:rsidR="00426A7C" w:rsidRPr="00C539E6" w:rsidRDefault="00426A7C" w:rsidP="00426A7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6C65B3" w14:textId="0AF41226" w:rsidR="00426A7C" w:rsidRPr="00F3002B" w:rsidRDefault="00893D51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8660B6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391A68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B6DE07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7068A5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6B3AF7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C1D1F9" w14:textId="77777777" w:rsidR="00426A7C" w:rsidRPr="00C539E6" w:rsidRDefault="00426A7C" w:rsidP="00426A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6</w:t>
            </w:r>
          </w:p>
        </w:tc>
      </w:tr>
      <w:tr w:rsidR="006D64A8" w:rsidRPr="00C539E6" w14:paraId="7EF4758E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3790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2775C1D" w14:textId="23D14D49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A557" w14:textId="6E8404F7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EE84" w14:textId="547E3AD0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3E28" w14:textId="4FB1A881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5647" w14:textId="6D9A423D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C227" w14:textId="68F4175D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1C46" w14:textId="347EF27A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D64A8" w:rsidRPr="00C539E6" w14:paraId="24B03308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D05F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66B7468" w14:textId="2F8EA5EA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C291" w14:textId="1932FF70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F9D7" w14:textId="75F198B1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5352" w14:textId="60819295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3CB1" w14:textId="36413E60" w:rsidR="006D64A8" w:rsidRDefault="00017016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2C37" w14:textId="7847D360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129E" w14:textId="38B68BDA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6D64A8" w:rsidRPr="00C539E6" w14:paraId="7DAD623A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410DB1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Depression-Deje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B7395D" w14:textId="611EF310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205437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4B9AFF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85FA61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5.17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E361F6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31E4A0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1C81D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4A8" w:rsidRPr="00C539E6" w14:paraId="62DEAF27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9E3E75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CF0437" w14:textId="678A8DFA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E1999B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CEB13E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725A83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9.14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4.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0715E7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E00F3D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B58C9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0</w:t>
            </w:r>
          </w:p>
        </w:tc>
      </w:tr>
      <w:tr w:rsidR="006D64A8" w:rsidRPr="00C539E6" w14:paraId="51638357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4C25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36014B0" w14:textId="318F4C3C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7756" w14:textId="3E615245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D815" w14:textId="62960BA5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A686" w14:textId="32D94C43" w:rsidR="006D64A8" w:rsidRPr="0000135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371F" w14:textId="0F63B935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954C" w14:textId="05014E9E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7A53" w14:textId="7286D4F6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D64A8" w:rsidRPr="00C539E6" w14:paraId="41E580BF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863B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2D05A2E" w14:textId="4CBEF285" w:rsidR="006D64A8" w:rsidRDefault="00424DED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5AE4" w14:textId="05DA1E5A" w:rsidR="006D64A8" w:rsidRDefault="005F4621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="00D372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E845" w14:textId="4EFD09A1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3116" w14:textId="77777777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14</w:t>
            </w:r>
            <w:r w:rsidR="00424DE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1.73)</w:t>
            </w:r>
          </w:p>
          <w:p w14:paraId="0D1A7A42" w14:textId="703F4A73" w:rsidR="00C360E7" w:rsidRPr="00001358" w:rsidRDefault="00D6775D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3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EBA0" w14:textId="50009C42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3510" w14:textId="12AC269B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7BC9" w14:textId="5CEA8306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6D64A8" w:rsidRPr="00C539E6" w14:paraId="3DFD6293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F25D83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Anger-Hostilit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A251C" w14:textId="44D0735F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6E77B1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F296F2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958CFE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4EC644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18D7F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21566C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6D64A8" w:rsidRPr="00C539E6" w14:paraId="53E9594D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BB6643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4EEF67" w14:textId="4139BB82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43452A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15B1C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D12EF1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2B15D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5B0026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217099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6D64A8" w:rsidRPr="00C539E6" w14:paraId="6785BA83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BB5B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141830C" w14:textId="20FD4290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6044" w14:textId="2739AE2F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E2AD" w14:textId="2EE2DD32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D5C0" w14:textId="70F04FAC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E47D" w14:textId="1C86AC99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8307" w14:textId="4340672E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616F" w14:textId="1040AD5E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D64A8" w:rsidRPr="00C539E6" w14:paraId="4A59807D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0EBD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9CB5D2C" w14:textId="2EEF434A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4C23" w14:textId="35139613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8499" w14:textId="31E1EDDB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D006" w14:textId="64295AAE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6C7D" w14:textId="77B66F76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F058" w14:textId="1C76172D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4067" w14:textId="5127BA19" w:rsidR="006D64A8" w:rsidRDefault="00D3724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6D64A8" w:rsidRPr="00C539E6" w14:paraId="3582AD5F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13AFE5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Vigor-Activit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4FC4A0" w14:textId="370D15AE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36FF3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E90F88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05C399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7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2DB3B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8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53C22D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4D249F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5</w:t>
            </w:r>
          </w:p>
        </w:tc>
      </w:tr>
      <w:tr w:rsidR="006D64A8" w:rsidRPr="00C539E6" w14:paraId="6A4B64AA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41E588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0F9250" w14:textId="1EA0BCE6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6CBCEF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990DAA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AE21BA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0B6C9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810B2B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965BC4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1</w:t>
            </w:r>
          </w:p>
        </w:tc>
      </w:tr>
      <w:tr w:rsidR="006D64A8" w:rsidRPr="00C539E6" w14:paraId="41957C8D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913C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9779C63" w14:textId="2BB3A1B1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69E4" w14:textId="33CF5B75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2733" w14:textId="1E45EA52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7B0F" w14:textId="7B3AFE5D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DCBF" w14:textId="420B36BA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4D3F" w14:textId="6FB5CC90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5D20" w14:textId="3A99E2C5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64A8" w:rsidRPr="00C539E6" w14:paraId="4C9B07F1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1628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C25EBF4" w14:textId="254ED9B2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A6F1" w14:textId="6ED52940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20FA" w14:textId="705BE977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DDD9" w14:textId="1BB41E03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D588" w14:textId="0135110E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7416" w14:textId="3D302F47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33E1" w14:textId="257AB821" w:rsidR="006D64A8" w:rsidRDefault="00942EEA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6D64A8" w:rsidRPr="00C539E6" w14:paraId="02F9BC32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61AE57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Fatigue-</w:t>
            </w:r>
            <w:r w:rsidRPr="00C539E6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Inert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6A1E9D" w14:textId="181E2F7A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255329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F43BD7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A868F7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4.33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4.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CFBEF8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DE17DE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468F71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6</w:t>
            </w:r>
          </w:p>
        </w:tc>
      </w:tr>
      <w:tr w:rsidR="006D64A8" w:rsidRPr="00C539E6" w14:paraId="464ECE6B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B56AFC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D60E74" w14:textId="79F098C7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F55EDF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45459C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8C5F24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25.14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8.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2AD075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8BCD07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56C0C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4</w:t>
            </w:r>
          </w:p>
        </w:tc>
      </w:tr>
      <w:tr w:rsidR="006D64A8" w:rsidRPr="00C539E6" w14:paraId="597B1F49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A3B5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10318D8" w14:textId="1A7C9E49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D1E3" w14:textId="68F751F1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DB43" w14:textId="32EC8696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8576" w14:textId="36F3E45C" w:rsidR="006D64A8" w:rsidRPr="0000135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DDD5" w14:textId="3988AE59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DF51" w14:textId="6D4914C3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DCF8" w14:textId="68E0C4B1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D64A8" w:rsidRPr="00C539E6" w14:paraId="21597A64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32F4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BFFA471" w14:textId="70C3C300" w:rsidR="006D64A8" w:rsidRDefault="00424DED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48D0" w14:textId="6DC7FB90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0B2A" w14:textId="6AF5C4AE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6D19" w14:textId="77777777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</w:t>
            </w:r>
            <w:r w:rsidR="00424DE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424DED">
              <w:rPr>
                <w:rFonts w:ascii="Times New Roman" w:hAnsi="Times New Roman" w:cs="Times New Roman"/>
                <w:b/>
                <w:sz w:val="18"/>
                <w:szCs w:val="18"/>
              </w:rPr>
              <w:t>(1.48)</w:t>
            </w:r>
          </w:p>
          <w:p w14:paraId="420AF531" w14:textId="6055A295" w:rsidR="00370554" w:rsidRPr="00001358" w:rsidRDefault="0037055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35B7" w14:textId="676BE34A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756A" w14:textId="7705A299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255F" w14:textId="1DEDEC22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6D64A8" w:rsidRPr="00C539E6" w14:paraId="17B73213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51B257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Confusion-Bewildermen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339AC8" w14:textId="58A8B510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C5C911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BF65EC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B5D2EB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9.33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.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69667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C24E4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7013DF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</w:t>
            </w:r>
          </w:p>
        </w:tc>
      </w:tr>
      <w:tr w:rsidR="006D64A8" w:rsidRPr="00C539E6" w14:paraId="74B979BA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08B122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8041F6" w14:textId="199ACBAA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6F67B0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E9A54D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77570E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4.14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3.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53BD5B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941CE7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25C9BE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</w:t>
            </w:r>
          </w:p>
        </w:tc>
      </w:tr>
      <w:tr w:rsidR="006D64A8" w:rsidRPr="00C539E6" w14:paraId="1057C59E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4902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911B71A" w14:textId="7717DAD7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5781" w14:textId="1FC7A0D3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E1C2" w14:textId="4A1BAED9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868C" w14:textId="230F9D5D" w:rsidR="006D64A8" w:rsidRPr="0000135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961B" w14:textId="0D6DFF75" w:rsidR="00636BD4" w:rsidRDefault="00636BD4" w:rsidP="00636BD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5D35" w14:textId="72ACFF12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7419" w14:textId="445AEEA2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D64A8" w:rsidRPr="00C539E6" w14:paraId="0C76B4A3" w14:textId="77777777" w:rsidTr="0042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82B4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B621A91" w14:textId="004A844D" w:rsidR="006D64A8" w:rsidRDefault="00424DED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0B17" w14:textId="67804EC0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1FBD" w14:textId="473524E5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F2FF" w14:textId="77777777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14</w:t>
            </w:r>
            <w:r w:rsidR="00424DE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bookmarkStart w:id="0" w:name="OLE_LINK1"/>
            <w:r w:rsidR="00424DE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.82</w:t>
            </w:r>
            <w:bookmarkEnd w:id="0"/>
            <w:r w:rsidR="00424DE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601E59D8" w14:textId="41994F86" w:rsidR="005A7F4C" w:rsidRPr="00001358" w:rsidRDefault="005A7F4C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4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988D" w14:textId="03C9EEB3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0DF8" w14:textId="44A6FACD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DE81" w14:textId="06DDAD2B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6D64A8" w:rsidRPr="00C539E6" w14:paraId="542AE48F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7FD095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Total Mood Disturbanc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7188EB" w14:textId="551FF223" w:rsidR="006D64A8" w:rsidRPr="00F3002B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9E8053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0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ADF201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9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29E1F6" w14:textId="77777777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36.50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2.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CE6CCB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1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053BB" w14:textId="77777777" w:rsidR="006D64A8" w:rsidRPr="00C539E6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1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08F84F" w14:textId="77777777" w:rsidR="006D64A8" w:rsidRPr="00646D9F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3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85</w:t>
            </w:r>
          </w:p>
        </w:tc>
      </w:tr>
      <w:tr w:rsidR="006D64A8" w:rsidRPr="00C539E6" w14:paraId="6ECF44CB" w14:textId="77777777" w:rsidTr="006D6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386AB7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62C300" w14:textId="5DB6BC47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DFACA5" w14:textId="4661E428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8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EF0104" w14:textId="347AAFBE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4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6F6CE" w14:textId="61B4E45D" w:rsidR="006D64A8" w:rsidRPr="0000135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68.29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2.5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371C85" w14:textId="73A9A38A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5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4DF26F" w14:textId="4DF3EA94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0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5A572D" w14:textId="217B1CF0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9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93</w:t>
            </w:r>
          </w:p>
        </w:tc>
      </w:tr>
      <w:tr w:rsidR="006D64A8" w:rsidRPr="00C539E6" w14:paraId="26CB1BFD" w14:textId="77777777" w:rsidTr="00424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D42A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3772281" w14:textId="263A5BFE" w:rsidR="006D64A8" w:rsidRDefault="006D64A8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8123" w14:textId="66A249C3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E021" w14:textId="0BEA2BEB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FF3E" w14:textId="31A394CA" w:rsidR="006D64A8" w:rsidRPr="0000135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E2A2" w14:textId="0610614B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5D76" w14:textId="3AABDB9A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2E0B" w14:textId="23AAB531" w:rsidR="006D64A8" w:rsidRDefault="00636BD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6D64A8" w:rsidRPr="00C539E6" w14:paraId="6E105A34" w14:textId="77777777" w:rsidTr="00424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A1E27" w14:textId="77777777" w:rsidR="006D64A8" w:rsidRPr="00C539E6" w:rsidRDefault="006D64A8" w:rsidP="006D64A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38E7E" w14:textId="1C4D0EFD" w:rsidR="006D64A8" w:rsidRDefault="00424DED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E46D4" w14:textId="2D1C123A" w:rsidR="006D64A8" w:rsidRDefault="00B12C1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FD855" w14:textId="5AF7C208" w:rsidR="006D64A8" w:rsidRDefault="00B12C1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D8B04" w14:textId="77777777" w:rsidR="006D64A8" w:rsidRDefault="00B12C1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</w:t>
            </w:r>
            <w:r w:rsidR="00424DE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424DED">
              <w:rPr>
                <w:rFonts w:ascii="Times New Roman" w:hAnsi="Times New Roman" w:cs="Times New Roman"/>
                <w:b/>
                <w:sz w:val="18"/>
                <w:szCs w:val="18"/>
              </w:rPr>
              <w:t>(1.48)</w:t>
            </w:r>
          </w:p>
          <w:p w14:paraId="467AF9E3" w14:textId="0F122484" w:rsidR="00370554" w:rsidRPr="00001358" w:rsidRDefault="00370554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3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15E77" w14:textId="5317A278" w:rsidR="006D64A8" w:rsidRDefault="00B12C1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1F5BD" w14:textId="73E00C90" w:rsidR="006D64A8" w:rsidRDefault="00B12C1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D2CE7" w14:textId="5DE503BD" w:rsidR="006D64A8" w:rsidRDefault="00B12C1B" w:rsidP="006D64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</w:tbl>
    <w:p w14:paraId="3AD18A4F" w14:textId="5A67CF36" w:rsidR="009E0C81" w:rsidRPr="002E7B8C" w:rsidRDefault="009E0C81" w:rsidP="006D64A8">
      <w:pPr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Note: </w:t>
      </w:r>
      <w:r w:rsidRPr="00946D14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Pr="00946D14">
        <w:rPr>
          <w:rFonts w:ascii="Times New Roman" w:hAnsi="Times New Roman" w:cs="Times New Roman"/>
          <w:bCs/>
          <w:sz w:val="18"/>
          <w:szCs w:val="18"/>
        </w:rPr>
        <w:t xml:space="preserve"> indicates the exact significance;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E6EAA">
        <w:rPr>
          <w:rFonts w:ascii="Times New Roman" w:hAnsi="Times New Roman" w:cs="Times New Roman" w:hint="eastAsia"/>
          <w:b/>
          <w:sz w:val="18"/>
          <w:szCs w:val="18"/>
        </w:rPr>
        <w:t xml:space="preserve">Bold: </w:t>
      </w:r>
      <w:r w:rsidRPr="009E0C81">
        <w:rPr>
          <w:rFonts w:ascii="Times New Roman" w:hAnsi="Times New Roman" w:cs="Times New Roman"/>
          <w:iCs/>
          <w:sz w:val="18"/>
          <w:szCs w:val="18"/>
        </w:rPr>
        <w:t>significant result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B3810">
        <w:rPr>
          <w:rFonts w:ascii="Times New Roman" w:hAnsi="Times New Roman" w:cs="Times New Roman"/>
          <w:sz w:val="18"/>
          <w:szCs w:val="18"/>
        </w:rPr>
        <w:t>in Independent Samples Mann-Whitney U Tes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E7B8C">
        <w:rPr>
          <w:rFonts w:ascii="Times New Roman" w:hAnsi="Times New Roman" w:cs="Times New Roman"/>
          <w:i/>
          <w:iCs/>
          <w:sz w:val="18"/>
          <w:szCs w:val="18"/>
        </w:rPr>
        <w:t xml:space="preserve">Cohen's </w:t>
      </w:r>
      <w:r w:rsidRPr="002E7B8C">
        <w:rPr>
          <w:rFonts w:cs="Times New Roman"/>
          <w:i/>
          <w:iCs/>
          <w:sz w:val="18"/>
          <w:szCs w:val="18"/>
        </w:rPr>
        <w:t>d</w:t>
      </w:r>
      <w:r w:rsidRPr="002E7B8C">
        <w:rPr>
          <w:rFonts w:ascii="Times New Roman" w:hAnsi="Times New Roman" w:cs="Times New Roman"/>
          <w:sz w:val="18"/>
          <w:szCs w:val="18"/>
        </w:rPr>
        <w:t xml:space="preserve"> effect size was further calculated with online calculat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</w:t>
      </w:r>
      <w:r w:rsidR="006D64A8" w:rsidRPr="006D64A8">
        <w:rPr>
          <w:rFonts w:ascii="Times New Roman" w:hAnsi="Times New Roman" w:cs="Times New Roman" w:hint="eastAsia"/>
          <w:sz w:val="18"/>
          <w:szCs w:val="18"/>
        </w:rPr>
        <w:t>for</w:t>
      </w:r>
      <w:r w:rsidR="006D64A8" w:rsidRPr="006D64A8">
        <w:rPr>
          <w:rFonts w:ascii="Times New Roman" w:hAnsi="Times New Roman" w:cs="Times New Roman"/>
          <w:sz w:val="18"/>
          <w:szCs w:val="18"/>
        </w:rPr>
        <w:t xml:space="preserve"> the significant results</w:t>
      </w:r>
      <w:r w:rsidR="006D64A8">
        <w:rPr>
          <w:rFonts w:cs="Times New Roman"/>
          <w:sz w:val="18"/>
          <w:szCs w:val="18"/>
        </w:rPr>
        <w:t xml:space="preserve"> </w:t>
      </w:r>
      <w:r w:rsidRPr="002E7B8C">
        <w:rPr>
          <w:rFonts w:cs="Times New Roman"/>
          <w:sz w:val="18"/>
          <w:szCs w:val="18"/>
        </w:rPr>
        <w:t>(</w:t>
      </w:r>
      <w:hyperlink r:id="rId8" w:history="1">
        <w:r w:rsidRPr="002E7B8C">
          <w:rPr>
            <w:rStyle w:val="Hyperlink"/>
            <w:rFonts w:cs="Times New Roman"/>
            <w:sz w:val="18"/>
            <w:szCs w:val="18"/>
          </w:rPr>
          <w:t>http://psychometrica.de/effect_size.html</w:t>
        </w:r>
      </w:hyperlink>
      <w:r w:rsidRPr="002E7B8C">
        <w:rPr>
          <w:rFonts w:cs="Times New Roman"/>
          <w:sz w:val="18"/>
          <w:szCs w:val="18"/>
        </w:rPr>
        <w:t>)</w:t>
      </w:r>
      <w:r w:rsidR="00BE6548">
        <w:rPr>
          <w:rFonts w:cs="Times New Roman"/>
          <w:sz w:val="18"/>
          <w:szCs w:val="18"/>
        </w:rPr>
        <w:t>.</w:t>
      </w:r>
      <w:r w:rsidR="00BE6548" w:rsidRPr="00BE6548">
        <w:rPr>
          <w:rFonts w:ascii="Times New Roman" w:hAnsi="Times New Roman" w:cs="Times New Roman"/>
          <w:sz w:val="20"/>
          <w:szCs w:val="20"/>
        </w:rPr>
        <w:t xml:space="preserve"> </w:t>
      </w:r>
      <w:r w:rsidR="00BE6548" w:rsidRPr="006A5787">
        <w:rPr>
          <w:rFonts w:ascii="Times New Roman" w:hAnsi="Times New Roman" w:cs="Times New Roman"/>
          <w:sz w:val="20"/>
          <w:szCs w:val="20"/>
        </w:rPr>
        <w:t>BF</w:t>
      </w:r>
      <w:r w:rsidR="00BE6548">
        <w:rPr>
          <w:rFonts w:ascii="Times New Roman" w:hAnsi="Times New Roman" w:cs="Times New Roman"/>
          <w:sz w:val="20"/>
          <w:szCs w:val="20"/>
        </w:rPr>
        <w:t>+</w:t>
      </w:r>
      <w:r w:rsidR="00BE6548" w:rsidRPr="006A5787">
        <w:rPr>
          <w:rFonts w:ascii="Times New Roman" w:hAnsi="Times New Roman" w:cs="Times New Roman"/>
          <w:sz w:val="20"/>
          <w:szCs w:val="20"/>
        </w:rPr>
        <w:t xml:space="preserve">0 </w:t>
      </w:r>
      <w:r w:rsidR="00BE6548">
        <w:rPr>
          <w:rFonts w:ascii="Times New Roman" w:hAnsi="Times New Roman" w:cs="Times New Roman"/>
          <w:sz w:val="20"/>
          <w:szCs w:val="20"/>
        </w:rPr>
        <w:t>factor is</w:t>
      </w:r>
      <w:r w:rsidR="00BE6548" w:rsidRPr="006A5787">
        <w:rPr>
          <w:rFonts w:ascii="Times New Roman" w:hAnsi="Times New Roman" w:cs="Times New Roman"/>
          <w:sz w:val="20"/>
          <w:szCs w:val="20"/>
        </w:rPr>
        <w:t xml:space="preserve"> calculated by JASP0.14.1.0, indicated that the data are x times more likely under the alternative hypothesis (</w:t>
      </w:r>
      <w:r w:rsidR="00285F05" w:rsidRPr="00BE6548">
        <w:rPr>
          <w:rFonts w:ascii="Times New Roman" w:hAnsi="Times New Roman" w:cs="Times New Roman"/>
          <w:sz w:val="20"/>
          <w:szCs w:val="20"/>
        </w:rPr>
        <w:t xml:space="preserve">the Newbie Group had higher </w:t>
      </w:r>
      <w:r w:rsidR="00285F05">
        <w:rPr>
          <w:rFonts w:ascii="Times New Roman" w:hAnsi="Times New Roman" w:cs="Times New Roman"/>
          <w:sz w:val="20"/>
          <w:szCs w:val="20"/>
        </w:rPr>
        <w:t xml:space="preserve">scores </w:t>
      </w:r>
      <w:r w:rsidR="00285F05" w:rsidRPr="00BE6548">
        <w:rPr>
          <w:rFonts w:ascii="Times New Roman" w:hAnsi="Times New Roman" w:cs="Times New Roman"/>
          <w:sz w:val="20"/>
          <w:szCs w:val="20"/>
        </w:rPr>
        <w:t>than the Experienced Group</w:t>
      </w:r>
      <w:r w:rsidR="00BE6548" w:rsidRPr="006A5787">
        <w:rPr>
          <w:rFonts w:ascii="Times New Roman" w:hAnsi="Times New Roman" w:cs="Times New Roman"/>
          <w:sz w:val="20"/>
          <w:szCs w:val="20"/>
        </w:rPr>
        <w:t>)</w:t>
      </w:r>
      <w:r w:rsidR="00BE6548">
        <w:rPr>
          <w:rFonts w:ascii="Times New Roman" w:hAnsi="Times New Roman" w:cs="Times New Roman"/>
          <w:sz w:val="20"/>
          <w:szCs w:val="20"/>
        </w:rPr>
        <w:t xml:space="preserve"> than the null </w:t>
      </w:r>
      <w:r w:rsidR="00BE6548" w:rsidRPr="006A5787">
        <w:rPr>
          <w:rFonts w:ascii="Times New Roman" w:hAnsi="Times New Roman" w:cs="Times New Roman"/>
          <w:sz w:val="20"/>
          <w:szCs w:val="20"/>
        </w:rPr>
        <w:t>hypothesis</w:t>
      </w:r>
      <w:r w:rsidR="00BE6548">
        <w:rPr>
          <w:rFonts w:ascii="Times New Roman" w:hAnsi="Times New Roman" w:cs="Times New Roman"/>
          <w:sz w:val="20"/>
          <w:szCs w:val="20"/>
        </w:rPr>
        <w:t xml:space="preserve"> (no differences between two groups).</w:t>
      </w:r>
    </w:p>
    <w:p w14:paraId="5A08B199" w14:textId="77777777" w:rsidR="00426A7C" w:rsidRPr="00426A7C" w:rsidRDefault="00426A7C">
      <w:pPr>
        <w:spacing w:after="0" w:line="360" w:lineRule="auto"/>
        <w:jc w:val="both"/>
      </w:pPr>
    </w:p>
    <w:p w14:paraId="15E7FFC4" w14:textId="77777777" w:rsidR="0000136C" w:rsidRDefault="0000136C">
      <w:pPr>
        <w:spacing w:after="0" w:line="360" w:lineRule="auto"/>
        <w:jc w:val="both"/>
      </w:pPr>
      <w:r>
        <w:br w:type="page"/>
      </w:r>
    </w:p>
    <w:p w14:paraId="15E7FFC5" w14:textId="550FB0AB" w:rsidR="00DE6EAA" w:rsidRPr="00CE4301" w:rsidRDefault="00C42FEB" w:rsidP="00CE4301">
      <w:pPr>
        <w:spacing w:after="0" w:line="24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0060BB">
        <w:rPr>
          <w:rFonts w:ascii="Times New Roman" w:hAnsi="Times New Roman" w:cs="Times New Roman"/>
          <w:b/>
        </w:rPr>
        <w:t>S</w:t>
      </w:r>
      <w:r w:rsidR="00CE4301">
        <w:rPr>
          <w:rFonts w:ascii="Times New Roman" w:hAnsi="Times New Roman" w:cs="Times New Roman"/>
          <w:b/>
        </w:rPr>
        <w:t xml:space="preserve">4 </w:t>
      </w:r>
      <w:r w:rsidR="00156C8A">
        <w:rPr>
          <w:rFonts w:ascii="Times New Roman" w:hAnsi="Times New Roman" w:cs="Times New Roman"/>
        </w:rPr>
        <w:t xml:space="preserve">Effect of Fasting experience on </w:t>
      </w:r>
      <w:r w:rsidR="009A7419">
        <w:rPr>
          <w:rFonts w:ascii="Times New Roman" w:hAnsi="Times New Roman" w:cs="Times New Roman"/>
        </w:rPr>
        <w:t xml:space="preserve">fatigue </w:t>
      </w:r>
      <w:r>
        <w:rPr>
          <w:rFonts w:ascii="Times New Roman" w:hAnsi="Times New Roman" w:cs="Times New Roman"/>
        </w:rPr>
        <w:t>over the 22-days experiment</w:t>
      </w:r>
      <w:r w:rsidR="009A7419" w:rsidRPr="009A7419">
        <w:rPr>
          <w:rFonts w:ascii="Times New Roman" w:hAnsi="Times New Roman" w:cs="Times New Roman"/>
        </w:rPr>
        <w:t xml:space="preserve"> </w:t>
      </w:r>
      <w:r w:rsidR="009A7419">
        <w:rPr>
          <w:rFonts w:ascii="Times New Roman" w:hAnsi="Times New Roman" w:cs="Times New Roman"/>
        </w:rPr>
        <w:t xml:space="preserve">assessed by </w:t>
      </w:r>
      <w:r w:rsidR="009A7419" w:rsidRPr="00CE4301">
        <w:rPr>
          <w:rFonts w:ascii="Times New Roman" w:hAnsi="Times New Roman" w:cs="Times New Roman"/>
        </w:rPr>
        <w:t>Fatigue Assessment Instrument</w:t>
      </w:r>
    </w:p>
    <w:tbl>
      <w:tblPr>
        <w:tblStyle w:val="41"/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1934"/>
        <w:gridCol w:w="1934"/>
        <w:gridCol w:w="1747"/>
        <w:gridCol w:w="1744"/>
        <w:gridCol w:w="1818"/>
        <w:gridCol w:w="1747"/>
        <w:gridCol w:w="2074"/>
      </w:tblGrid>
      <w:tr w:rsidR="0000136C" w:rsidRPr="00C539E6" w14:paraId="15E7FFCE" w14:textId="77777777" w:rsidTr="003F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6" w14:textId="77777777" w:rsidR="0000136C" w:rsidRPr="00C42FEB" w:rsidRDefault="0000136C" w:rsidP="008D3F29">
            <w:pPr>
              <w:spacing w:after="0" w:line="240" w:lineRule="auto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C42FEB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FFC7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8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BL-3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9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3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A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B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C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CR-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7FFCD" w14:textId="77777777" w:rsidR="0000136C" w:rsidRPr="00C539E6" w:rsidRDefault="0000136C" w:rsidP="008D3F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RE-4</w:t>
            </w:r>
          </w:p>
        </w:tc>
      </w:tr>
      <w:tr w:rsidR="00CE4301" w:rsidRPr="00C539E6" w14:paraId="15E800F7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EF" w14:textId="77777777" w:rsidR="00CE4301" w:rsidRPr="00C539E6" w:rsidRDefault="00CE4301" w:rsidP="00CE430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Severit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800F0" w14:textId="544EB389" w:rsidR="00CE4301" w:rsidRPr="00F3002B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1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27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2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0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3" w14:textId="77777777" w:rsidR="00CE4301" w:rsidRPr="007553E4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.61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0.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4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5" w14:textId="77777777" w:rsidR="00CE4301" w:rsidRPr="007553E4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.97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6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59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57</w:t>
            </w:r>
          </w:p>
        </w:tc>
      </w:tr>
      <w:tr w:rsidR="00CE4301" w:rsidRPr="00C539E6" w14:paraId="15E80100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8" w14:textId="77777777" w:rsidR="00CE4301" w:rsidRPr="00C539E6" w:rsidRDefault="00CE4301" w:rsidP="00CE430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800F9" w14:textId="29CBE583" w:rsidR="00CE4301" w:rsidRPr="00F3002B" w:rsidRDefault="00893D5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A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B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19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9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C" w14:textId="77777777" w:rsidR="00CE4301" w:rsidRPr="007553E4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5.05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0.7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D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62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E" w14:textId="77777777" w:rsidR="00CE4301" w:rsidRPr="007553E4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.61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0FF" w14:textId="77777777" w:rsidR="00CE4301" w:rsidRPr="00001358" w:rsidRDefault="00CE4301" w:rsidP="00CE4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1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45</w:t>
            </w:r>
          </w:p>
        </w:tc>
      </w:tr>
      <w:tr w:rsidR="00A97376" w:rsidRPr="00C539E6" w14:paraId="0D988156" w14:textId="77777777" w:rsidTr="008D3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A3C4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1A46EEB" w14:textId="521A61B1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099C" w14:textId="25121F55" w:rsidR="00A97376" w:rsidRPr="00001358" w:rsidRDefault="00F81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7027" w14:textId="58D5E78E" w:rsidR="00A97376" w:rsidRPr="00001358" w:rsidRDefault="00F81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50C5" w14:textId="21211545" w:rsidR="00A97376" w:rsidRPr="007553E4" w:rsidRDefault="00F81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9624" w14:textId="79BB968D" w:rsidR="00A97376" w:rsidRPr="00001358" w:rsidRDefault="00F81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D797" w14:textId="4C53189E" w:rsidR="00A97376" w:rsidRPr="007553E4" w:rsidRDefault="00F81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A713" w14:textId="76BAA027" w:rsidR="00A97376" w:rsidRPr="00001358" w:rsidRDefault="00F81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.5</w:t>
            </w:r>
          </w:p>
        </w:tc>
      </w:tr>
      <w:tr w:rsidR="00A97376" w:rsidRPr="00C539E6" w14:paraId="2A4BFAE2" w14:textId="77777777" w:rsidTr="008D3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FF03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8FFC37F" w14:textId="5922B664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BBD3" w14:textId="179310A1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7294" w14:textId="30E32CA9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6573" w14:textId="77777777" w:rsidR="00A97376" w:rsidRDefault="00CB6041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4 (1.82)</w:t>
            </w:r>
          </w:p>
          <w:p w14:paraId="4F758B4E" w14:textId="2A9A3C02" w:rsidR="005A7F4C" w:rsidRPr="007553E4" w:rsidRDefault="00110167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4.</w:t>
            </w:r>
            <w:r w:rsidR="00AF40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0C9F" w14:textId="0D50E0DF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524A" w14:textId="77777777" w:rsidR="00A97376" w:rsidRDefault="00CB6041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5 (1.40)</w:t>
            </w:r>
          </w:p>
          <w:p w14:paraId="77E70F11" w14:textId="4C664AD1" w:rsidR="00FE7998" w:rsidRPr="007553E4" w:rsidRDefault="00FE7998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3</w:t>
            </w:r>
            <w:r w:rsidR="00AF40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012C" w14:textId="112D9783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0</w:t>
            </w:r>
          </w:p>
        </w:tc>
      </w:tr>
      <w:tr w:rsidR="00A97376" w:rsidRPr="00C539E6" w14:paraId="15E80109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1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Situation-Specificit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80102" w14:textId="16F30578" w:rsidR="00A97376" w:rsidRPr="00F3002B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3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27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4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78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5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6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4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7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9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8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83</w:t>
            </w:r>
          </w:p>
        </w:tc>
      </w:tr>
      <w:tr w:rsidR="00A97376" w:rsidRPr="00C539E6" w14:paraId="15E80112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A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8010B" w14:textId="7CA16623" w:rsidR="00A97376" w:rsidRPr="00F3002B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C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7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D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2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9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E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3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8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0F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62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0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57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1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31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8</w:t>
            </w:r>
          </w:p>
        </w:tc>
      </w:tr>
      <w:tr w:rsidR="00A97376" w:rsidRPr="00C539E6" w14:paraId="47649B2C" w14:textId="77777777" w:rsidTr="008D3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36FC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E4F4F9D" w14:textId="528CA550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33B9" w14:textId="630E9E0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F315" w14:textId="7B50B6D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5348" w14:textId="24790B86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4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C54D" w14:textId="0DCD81EA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F423" w14:textId="299A7C97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C266" w14:textId="75ED189E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</w:t>
            </w:r>
          </w:p>
        </w:tc>
      </w:tr>
      <w:tr w:rsidR="00A97376" w:rsidRPr="00C539E6" w14:paraId="638CA7CF" w14:textId="77777777" w:rsidTr="008D3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09DD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14F5E78" w14:textId="034F1856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ECC0" w14:textId="21BB5F9D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3C58" w14:textId="755C177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D775" w14:textId="7718D46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7506" w14:textId="3F4D489F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5900" w14:textId="1A4E282F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051A" w14:textId="79ADD62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5</w:t>
            </w:r>
          </w:p>
        </w:tc>
      </w:tr>
      <w:tr w:rsidR="00A97376" w:rsidRPr="00C539E6" w14:paraId="15E8011B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3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Psychological Consequenc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80114" w14:textId="7D8E6E1C" w:rsidR="00A97376" w:rsidRPr="00F3002B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5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67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6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22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7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8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3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9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22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A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2.04</w:t>
            </w:r>
          </w:p>
        </w:tc>
      </w:tr>
      <w:tr w:rsidR="00A97376" w:rsidRPr="00C539E6" w14:paraId="15E80124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C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8011D" w14:textId="438CFF39" w:rsidR="00A97376" w:rsidRPr="00F3002B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E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48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2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1F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10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0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20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33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4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21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1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22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8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E80123" w14:textId="77777777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90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2.10</w:t>
            </w:r>
          </w:p>
        </w:tc>
      </w:tr>
      <w:tr w:rsidR="00A97376" w:rsidRPr="00C539E6" w14:paraId="2E9337D7" w14:textId="77777777" w:rsidTr="008D3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B344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FB52613" w14:textId="712436F1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6FD0" w14:textId="4D9A45E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27EC" w14:textId="220EF36E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6CC3" w14:textId="78E57D1C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617C" w14:textId="3591539A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BA6B" w14:textId="23410B92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9C1F" w14:textId="03686325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</w:t>
            </w:r>
          </w:p>
        </w:tc>
      </w:tr>
      <w:tr w:rsidR="00A97376" w:rsidRPr="00C539E6" w14:paraId="0313AA81" w14:textId="77777777" w:rsidTr="008D3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2CA5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6A76A51" w14:textId="155CB550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7DFD" w14:textId="53860CE0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4792" w14:textId="49BBD886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A532" w14:textId="1FADEB76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6459" w14:textId="7CA938B2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ADD5" w14:textId="6BCC73D5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95D3" w14:textId="51894FD0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4</w:t>
            </w:r>
          </w:p>
        </w:tc>
      </w:tr>
      <w:tr w:rsidR="00A97376" w:rsidRPr="00C539E6" w14:paraId="1FEC5090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860C06" w14:textId="0211F131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Responds to Rest/Slee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880E76" w14:textId="055E87CC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9F74E5" w14:textId="168C49EC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67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545F97" w14:textId="1EFC9EAC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92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3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E4068A" w14:textId="5C5FDCB3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DB9814" w14:textId="64A2A7AA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25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65F6BB" w14:textId="4F0704D1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58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2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B73801" w14:textId="5B509A85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83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94</w:t>
            </w:r>
          </w:p>
        </w:tc>
      </w:tr>
      <w:tr w:rsidR="00A97376" w:rsidRPr="00C539E6" w14:paraId="1FB5FF76" w14:textId="77777777" w:rsidTr="00A97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2DA4F1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1DA073" w14:textId="3E44BCEE" w:rsidR="00A97376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A108A8" w14:textId="6E10BD6A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79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2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D60DAC" w14:textId="133F8C3D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71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D728FF" w14:textId="07F3B60A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64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4C8A3E" w14:textId="2B9B41C0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64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1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602A91" w14:textId="7E362B5A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3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4DBF6F" w14:textId="7F2A1C45" w:rsidR="00A97376" w:rsidRPr="00001358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36</w:t>
            </w:r>
            <w:r w:rsidRPr="0000135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75</w:t>
            </w:r>
          </w:p>
        </w:tc>
      </w:tr>
      <w:tr w:rsidR="00A97376" w:rsidRPr="00C539E6" w14:paraId="15E8012D" w14:textId="77777777" w:rsidTr="00CE4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5" w14:textId="3FC9C5F0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5E80126" w14:textId="1C99A382" w:rsidR="00A97376" w:rsidRPr="00F3002B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7" w14:textId="396915B4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8" w14:textId="0656BEDC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9" w14:textId="48E4A316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A" w14:textId="7AED22D7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B" w14:textId="24287D92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12C" w14:textId="2617277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</w:t>
            </w:r>
          </w:p>
        </w:tc>
      </w:tr>
      <w:tr w:rsidR="00A97376" w:rsidRPr="00C539E6" w14:paraId="15E80136" w14:textId="77777777" w:rsidTr="00CE4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2E" w14:textId="77777777" w:rsidR="00A97376" w:rsidRPr="00C539E6" w:rsidRDefault="00A97376" w:rsidP="00A973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8012F" w14:textId="4D227DE7" w:rsidR="00A97376" w:rsidRPr="00F3002B" w:rsidRDefault="00A97376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30" w14:textId="198F7A90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31" w14:textId="046B39F8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32" w14:textId="20CA6FC1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33" w14:textId="00938F0D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34" w14:textId="48F56381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80135" w14:textId="150DBF0D" w:rsidR="00A97376" w:rsidRPr="00001358" w:rsidRDefault="00854CCA" w:rsidP="00A973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4</w:t>
            </w:r>
          </w:p>
        </w:tc>
      </w:tr>
    </w:tbl>
    <w:p w14:paraId="6E097760" w14:textId="218343C2" w:rsidR="006D64A8" w:rsidRPr="002E7B8C" w:rsidRDefault="006D64A8" w:rsidP="006D64A8">
      <w:pPr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Note: </w:t>
      </w:r>
      <w:r w:rsidRPr="00946D14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Pr="00946D14">
        <w:rPr>
          <w:rFonts w:ascii="Times New Roman" w:hAnsi="Times New Roman" w:cs="Times New Roman"/>
          <w:bCs/>
          <w:sz w:val="18"/>
          <w:szCs w:val="18"/>
        </w:rPr>
        <w:t xml:space="preserve"> indicates the exact significance;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E6EAA">
        <w:rPr>
          <w:rFonts w:ascii="Times New Roman" w:hAnsi="Times New Roman" w:cs="Times New Roman" w:hint="eastAsia"/>
          <w:b/>
          <w:sz w:val="18"/>
          <w:szCs w:val="18"/>
        </w:rPr>
        <w:t xml:space="preserve">Bold: </w:t>
      </w:r>
      <w:r w:rsidRPr="009E0C81">
        <w:rPr>
          <w:rFonts w:ascii="Times New Roman" w:hAnsi="Times New Roman" w:cs="Times New Roman"/>
          <w:iCs/>
          <w:sz w:val="18"/>
          <w:szCs w:val="18"/>
        </w:rPr>
        <w:t>significant result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B3810">
        <w:rPr>
          <w:rFonts w:ascii="Times New Roman" w:hAnsi="Times New Roman" w:cs="Times New Roman"/>
          <w:sz w:val="18"/>
          <w:szCs w:val="18"/>
        </w:rPr>
        <w:t>in Independent Samples Mann-Whitney U Tes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E7B8C">
        <w:rPr>
          <w:rFonts w:ascii="Times New Roman" w:hAnsi="Times New Roman" w:cs="Times New Roman"/>
          <w:i/>
          <w:iCs/>
          <w:sz w:val="18"/>
          <w:szCs w:val="18"/>
        </w:rPr>
        <w:t xml:space="preserve">Cohen's </w:t>
      </w:r>
      <w:r w:rsidRPr="002E7B8C">
        <w:rPr>
          <w:rFonts w:cs="Times New Roman"/>
          <w:i/>
          <w:iCs/>
          <w:sz w:val="18"/>
          <w:szCs w:val="18"/>
        </w:rPr>
        <w:t>d</w:t>
      </w:r>
      <w:r w:rsidRPr="002E7B8C">
        <w:rPr>
          <w:rFonts w:ascii="Times New Roman" w:hAnsi="Times New Roman" w:cs="Times New Roman"/>
          <w:sz w:val="18"/>
          <w:szCs w:val="18"/>
        </w:rPr>
        <w:t xml:space="preserve"> effect size was further calculated with online calculat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</w:t>
      </w:r>
      <w:r w:rsidRPr="006D64A8">
        <w:rPr>
          <w:rFonts w:ascii="Times New Roman" w:hAnsi="Times New Roman" w:cs="Times New Roman" w:hint="eastAsia"/>
          <w:sz w:val="18"/>
          <w:szCs w:val="18"/>
        </w:rPr>
        <w:t>f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the significant results</w:t>
      </w:r>
      <w:r>
        <w:rPr>
          <w:rFonts w:cs="Times New Roman"/>
          <w:sz w:val="18"/>
          <w:szCs w:val="18"/>
        </w:rPr>
        <w:t xml:space="preserve"> </w:t>
      </w:r>
      <w:r w:rsidRPr="002E7B8C">
        <w:rPr>
          <w:rFonts w:cs="Times New Roman"/>
          <w:sz w:val="18"/>
          <w:szCs w:val="18"/>
        </w:rPr>
        <w:t>(</w:t>
      </w:r>
      <w:hyperlink r:id="rId9" w:history="1">
        <w:r w:rsidRPr="002E7B8C">
          <w:rPr>
            <w:rStyle w:val="Hyperlink"/>
            <w:rFonts w:cs="Times New Roman"/>
            <w:sz w:val="18"/>
            <w:szCs w:val="18"/>
          </w:rPr>
          <w:t>http://psychometrica.de/effect_size.html</w:t>
        </w:r>
      </w:hyperlink>
      <w:r w:rsidRPr="002E7B8C">
        <w:rPr>
          <w:rFonts w:cs="Times New Roman"/>
          <w:sz w:val="18"/>
          <w:szCs w:val="18"/>
        </w:rPr>
        <w:t>)</w:t>
      </w:r>
      <w:r w:rsidR="00BE6548">
        <w:rPr>
          <w:rFonts w:cs="Times New Roman"/>
          <w:sz w:val="18"/>
          <w:szCs w:val="18"/>
        </w:rPr>
        <w:t>.</w:t>
      </w:r>
      <w:r w:rsidR="00BE6548" w:rsidRPr="00BE6548">
        <w:rPr>
          <w:rFonts w:ascii="Times New Roman" w:hAnsi="Times New Roman" w:cs="Times New Roman"/>
          <w:sz w:val="20"/>
          <w:szCs w:val="20"/>
        </w:rPr>
        <w:t xml:space="preserve"> </w:t>
      </w:r>
      <w:r w:rsidR="00BE6548" w:rsidRPr="006A5787">
        <w:rPr>
          <w:rFonts w:ascii="Times New Roman" w:hAnsi="Times New Roman" w:cs="Times New Roman"/>
          <w:sz w:val="20"/>
          <w:szCs w:val="20"/>
        </w:rPr>
        <w:t>BF</w:t>
      </w:r>
      <w:r w:rsidR="00BE6548">
        <w:rPr>
          <w:rFonts w:ascii="Times New Roman" w:hAnsi="Times New Roman" w:cs="Times New Roman"/>
          <w:sz w:val="20"/>
          <w:szCs w:val="20"/>
        </w:rPr>
        <w:t>+</w:t>
      </w:r>
      <w:r w:rsidR="00BE6548" w:rsidRPr="006A5787">
        <w:rPr>
          <w:rFonts w:ascii="Times New Roman" w:hAnsi="Times New Roman" w:cs="Times New Roman"/>
          <w:sz w:val="20"/>
          <w:szCs w:val="20"/>
        </w:rPr>
        <w:t xml:space="preserve">0 </w:t>
      </w:r>
      <w:r w:rsidR="00BE6548">
        <w:rPr>
          <w:rFonts w:ascii="Times New Roman" w:hAnsi="Times New Roman" w:cs="Times New Roman"/>
          <w:sz w:val="20"/>
          <w:szCs w:val="20"/>
        </w:rPr>
        <w:t>factor is</w:t>
      </w:r>
      <w:r w:rsidR="00BE6548" w:rsidRPr="006A5787">
        <w:rPr>
          <w:rFonts w:ascii="Times New Roman" w:hAnsi="Times New Roman" w:cs="Times New Roman"/>
          <w:sz w:val="20"/>
          <w:szCs w:val="20"/>
        </w:rPr>
        <w:t xml:space="preserve"> calculated by JASP0.14.1.0, indicated that the data are x times more likely under the alternative hypothesis (</w:t>
      </w:r>
      <w:r w:rsidR="00285F05" w:rsidRPr="00BE6548">
        <w:rPr>
          <w:rFonts w:ascii="Times New Roman" w:hAnsi="Times New Roman" w:cs="Times New Roman"/>
          <w:sz w:val="20"/>
          <w:szCs w:val="20"/>
        </w:rPr>
        <w:t xml:space="preserve">the Newbie Group had higher </w:t>
      </w:r>
      <w:r w:rsidR="00285F05">
        <w:rPr>
          <w:rFonts w:ascii="Times New Roman" w:hAnsi="Times New Roman" w:cs="Times New Roman"/>
          <w:sz w:val="20"/>
          <w:szCs w:val="20"/>
        </w:rPr>
        <w:t xml:space="preserve">scores </w:t>
      </w:r>
      <w:r w:rsidR="00285F05" w:rsidRPr="00BE6548">
        <w:rPr>
          <w:rFonts w:ascii="Times New Roman" w:hAnsi="Times New Roman" w:cs="Times New Roman"/>
          <w:sz w:val="20"/>
          <w:szCs w:val="20"/>
        </w:rPr>
        <w:t>than the Experienced Group</w:t>
      </w:r>
      <w:r w:rsidR="00BE6548" w:rsidRPr="006A5787">
        <w:rPr>
          <w:rFonts w:ascii="Times New Roman" w:hAnsi="Times New Roman" w:cs="Times New Roman"/>
          <w:sz w:val="20"/>
          <w:szCs w:val="20"/>
        </w:rPr>
        <w:t>)</w:t>
      </w:r>
      <w:r w:rsidR="00BE6548">
        <w:rPr>
          <w:rFonts w:ascii="Times New Roman" w:hAnsi="Times New Roman" w:cs="Times New Roman"/>
          <w:sz w:val="20"/>
          <w:szCs w:val="20"/>
        </w:rPr>
        <w:t xml:space="preserve"> than the null </w:t>
      </w:r>
      <w:r w:rsidR="00BE6548" w:rsidRPr="006A5787">
        <w:rPr>
          <w:rFonts w:ascii="Times New Roman" w:hAnsi="Times New Roman" w:cs="Times New Roman"/>
          <w:sz w:val="20"/>
          <w:szCs w:val="20"/>
        </w:rPr>
        <w:t>hypothesis</w:t>
      </w:r>
      <w:r w:rsidR="00BE6548">
        <w:rPr>
          <w:rFonts w:ascii="Times New Roman" w:hAnsi="Times New Roman" w:cs="Times New Roman"/>
          <w:sz w:val="20"/>
          <w:szCs w:val="20"/>
        </w:rPr>
        <w:t xml:space="preserve"> (no differences between two groups).</w:t>
      </w:r>
    </w:p>
    <w:p w14:paraId="670345DA" w14:textId="5DC93BE1" w:rsidR="006A7E4E" w:rsidRDefault="006A7E4E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EB3F2BC" w14:textId="5F904F70" w:rsidR="00CE4301" w:rsidRPr="00C42FEB" w:rsidRDefault="00CE4301" w:rsidP="00CE43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6A7E4E">
        <w:rPr>
          <w:rFonts w:ascii="Times New Roman" w:hAnsi="Times New Roman" w:cs="Times New Roman"/>
          <w:b/>
        </w:rPr>
        <w:t xml:space="preserve">5 </w:t>
      </w:r>
      <w:r w:rsidR="00156C8A">
        <w:rPr>
          <w:rFonts w:ascii="Times New Roman" w:hAnsi="Times New Roman" w:cs="Times New Roman"/>
        </w:rPr>
        <w:t xml:space="preserve">Effect of Fasting experience on </w:t>
      </w:r>
      <w:r w:rsidR="00350184">
        <w:rPr>
          <w:rFonts w:ascii="Times New Roman" w:hAnsi="Times New Roman" w:cs="Times New Roman"/>
        </w:rPr>
        <w:t>s</w:t>
      </w:r>
      <w:r w:rsidR="006A7E4E" w:rsidRPr="006A7E4E">
        <w:rPr>
          <w:rFonts w:ascii="Times New Roman" w:hAnsi="Times New Roman" w:cs="Times New Roman"/>
        </w:rPr>
        <w:t xml:space="preserve">tress </w:t>
      </w:r>
      <w:r w:rsidR="00350184">
        <w:rPr>
          <w:rFonts w:ascii="Times New Roman" w:hAnsi="Times New Roman" w:cs="Times New Roman"/>
        </w:rPr>
        <w:t>and recovery s</w:t>
      </w:r>
      <w:r w:rsidR="006A7E4E" w:rsidRPr="006A7E4E">
        <w:rPr>
          <w:rFonts w:ascii="Times New Roman" w:hAnsi="Times New Roman" w:cs="Times New Roman"/>
        </w:rPr>
        <w:t>tate</w:t>
      </w:r>
      <w:r>
        <w:rPr>
          <w:rFonts w:ascii="Times New Roman" w:hAnsi="Times New Roman" w:cs="Times New Roman"/>
        </w:rPr>
        <w:t xml:space="preserve"> over the 22-days experiment</w:t>
      </w:r>
      <w:r w:rsidR="009E7FF0">
        <w:rPr>
          <w:rFonts w:ascii="Times New Roman" w:hAnsi="Times New Roman" w:cs="Times New Roman"/>
        </w:rPr>
        <w:t xml:space="preserve"> assessed by </w:t>
      </w:r>
      <w:r w:rsidR="00350184">
        <w:rPr>
          <w:rFonts w:ascii="Times New Roman" w:hAnsi="Times New Roman" w:cs="Times New Roman"/>
        </w:rPr>
        <w:t>t</w:t>
      </w:r>
      <w:r w:rsidR="00350184" w:rsidRPr="00350184">
        <w:rPr>
          <w:rFonts w:ascii="Times New Roman" w:hAnsi="Times New Roman" w:cs="Times New Roman"/>
        </w:rPr>
        <w:t>he Recovery-Stress Questionnaire</w:t>
      </w:r>
    </w:p>
    <w:tbl>
      <w:tblPr>
        <w:tblStyle w:val="41"/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1934"/>
        <w:gridCol w:w="1934"/>
        <w:gridCol w:w="1747"/>
        <w:gridCol w:w="1744"/>
        <w:gridCol w:w="1818"/>
        <w:gridCol w:w="1747"/>
        <w:gridCol w:w="2074"/>
      </w:tblGrid>
      <w:tr w:rsidR="00CE4301" w:rsidRPr="00C539E6" w14:paraId="6F9FB6DB" w14:textId="77777777" w:rsidTr="00894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3FEC0" w14:textId="77777777" w:rsidR="00CE4301" w:rsidRPr="00C42FEB" w:rsidRDefault="00CE4301" w:rsidP="00894741">
            <w:pPr>
              <w:spacing w:after="0" w:line="240" w:lineRule="auto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C42FEB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0C751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B57C6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BL-3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32F9C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3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61DA2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B9EE7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FT-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BCF99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CR-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7E598" w14:textId="77777777" w:rsidR="00CE4301" w:rsidRPr="00C539E6" w:rsidRDefault="00CE4301" w:rsidP="008947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39E6">
              <w:rPr>
                <w:rFonts w:ascii="Times New Roman" w:eastAsia="宋体" w:hAnsi="Times New Roman" w:cs="Times New Roman"/>
                <w:sz w:val="18"/>
                <w:szCs w:val="18"/>
              </w:rPr>
              <w:t>RE-4</w:t>
            </w:r>
          </w:p>
        </w:tc>
      </w:tr>
      <w:tr w:rsidR="00B51B26" w:rsidRPr="00C539E6" w14:paraId="7509C226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966C67" w14:textId="77777777" w:rsidR="00B51B26" w:rsidRPr="00B5708C" w:rsidRDefault="00B51B26" w:rsidP="00B51B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eneral Stre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95034" w14:textId="6538246F" w:rsidR="00B51B26" w:rsidRPr="00F3002B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16E237" w14:textId="77777777" w:rsidR="00B51B26" w:rsidRPr="0005187C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3.6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F10D42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965612" w14:textId="77777777" w:rsidR="00B51B26" w:rsidRPr="00001358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3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70DA1D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6C61C0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EEED12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51B26" w:rsidRPr="00C539E6" w14:paraId="66566035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6A1A54" w14:textId="77777777" w:rsidR="00B51B26" w:rsidRPr="00B5708C" w:rsidRDefault="00B51B26" w:rsidP="00B51B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80B8FF" w14:textId="48CB815B" w:rsidR="00B51B26" w:rsidRPr="00F3002B" w:rsidRDefault="00893D51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45D61E" w14:textId="77777777" w:rsidR="00B51B26" w:rsidRPr="0005187C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4.14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3421AD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FCCF73" w14:textId="77777777" w:rsidR="00B51B26" w:rsidRPr="00001358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5.43±2.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AF544F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4212F9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DE9DBE" w14:textId="77777777" w:rsidR="00B51B26" w:rsidRPr="00C539E6" w:rsidRDefault="00B51B26" w:rsidP="00B51B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9E7FF0" w:rsidRPr="00C539E6" w14:paraId="4E114A47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443D" w14:textId="77777777" w:rsidR="009E7FF0" w:rsidRPr="00B5708C" w:rsidRDefault="009E7FF0" w:rsidP="009E7F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0F5CEA0" w14:textId="024B3E2A" w:rsidR="009E7FF0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8A59" w14:textId="2B301464" w:rsidR="009E7FF0" w:rsidRPr="0005187C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30FA" w14:textId="657B4334" w:rsidR="009E7FF0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CCF2" w14:textId="44CE0086" w:rsidR="009E7FF0" w:rsidRPr="007553E4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4FEF" w14:textId="31DCE6FC" w:rsidR="009E7FF0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4C94" w14:textId="51CF9764" w:rsidR="009E7FF0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B1EA" w14:textId="40386718" w:rsidR="009E7FF0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9E7FF0" w:rsidRPr="00C539E6" w14:paraId="5692E1C0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AE54" w14:textId="77777777" w:rsidR="009E7FF0" w:rsidRPr="00B5708C" w:rsidRDefault="009E7FF0" w:rsidP="009E7F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9728923" w14:textId="6D6DA92E" w:rsidR="009E7FF0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B52C" w14:textId="5CF1E7CC" w:rsidR="009E7FF0" w:rsidRPr="0005187C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07F7" w14:textId="33A3D4FC" w:rsidR="009E7FF0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66E4" w14:textId="77777777" w:rsidR="009E7FF0" w:rsidRDefault="00340AD2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 (1.48)</w:t>
            </w:r>
          </w:p>
          <w:p w14:paraId="7220644C" w14:textId="6AF154E1" w:rsidR="006920BC" w:rsidRPr="007553E4" w:rsidRDefault="006920BC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A215" w14:textId="75458738" w:rsidR="009E7FF0" w:rsidRDefault="00980111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DDD1" w14:textId="1B720F59" w:rsidR="009E7FF0" w:rsidRDefault="00980111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5AC4" w14:textId="3C8D7D4B" w:rsidR="009E7FF0" w:rsidRDefault="00980111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9E7FF0" w:rsidRPr="00C539E6" w14:paraId="7DFEB56A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B5CE76" w14:textId="77777777" w:rsidR="009E7FF0" w:rsidRPr="00B5708C" w:rsidRDefault="009E7FF0" w:rsidP="009E7F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Emotional Stre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BE4C59" w14:textId="7D94C502" w:rsidR="009E7FF0" w:rsidRPr="00F3002B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83D71C" w14:textId="77777777" w:rsidR="009E7FF0" w:rsidRPr="0005187C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2.5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0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E032C7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08BB74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2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0C5610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4E9D92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FFCA3F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7FF0" w:rsidRPr="00C539E6" w14:paraId="0F838663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829E3E" w14:textId="77777777" w:rsidR="009E7FF0" w:rsidRPr="00B5708C" w:rsidRDefault="009E7FF0" w:rsidP="009E7F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FD7861" w14:textId="071EDF86" w:rsidR="009E7FF0" w:rsidRPr="00F3002B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00027E" w14:textId="77777777" w:rsidR="009E7FF0" w:rsidRPr="0005187C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3.86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6C9323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5566C0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3.86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.7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53C711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089FA3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E0D621" w14:textId="77777777" w:rsidR="009E7FF0" w:rsidRPr="00C539E6" w:rsidRDefault="009E7FF0" w:rsidP="009E7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340AD2" w:rsidRPr="00C539E6" w14:paraId="45B05A5E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6D77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B10497F" w14:textId="3D158912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49C2" w14:textId="77BA029B" w:rsidR="00340AD2" w:rsidRPr="0005187C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48EE" w14:textId="0C181272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A7CE" w14:textId="21FD1C8D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5F67" w14:textId="12886660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DCE3" w14:textId="53AF8176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F503" w14:textId="04D472C8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40AD2" w:rsidRPr="00C539E6" w14:paraId="23B7B949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8F16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12A1EBF" w14:textId="23004BF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8AD5" w14:textId="4754A940" w:rsidR="00340AD2" w:rsidRPr="0005187C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FA8C" w14:textId="0EAF1DF0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05FD" w14:textId="7777777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 (1.48)</w:t>
            </w:r>
          </w:p>
          <w:p w14:paraId="6784BFB9" w14:textId="55412EE0" w:rsidR="006920BC" w:rsidRPr="00001358" w:rsidRDefault="006920B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0794" w14:textId="243B1612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9DC5" w14:textId="48519F20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62B7" w14:textId="655A0DE3" w:rsidR="00340AD2" w:rsidRDefault="005D7F5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340AD2" w:rsidRPr="00C539E6" w14:paraId="237FA776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C738A4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ocial Stre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D4B9A7" w14:textId="480C2E90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E31FDA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3.8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499C0C" w14:textId="77777777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F47EDB" w14:textId="77777777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B37332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724A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24D15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0AD2" w:rsidRPr="00C539E6" w14:paraId="78761356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481DD3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AD1E31" w14:textId="16E78B11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6BFF0F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4.4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24EAAB" w14:textId="77777777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4B84A6" w14:textId="77777777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2CCF0A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0F7A57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52EE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340AD2" w:rsidRPr="00C539E6" w14:paraId="44CCCF2F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48E5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272682A" w14:textId="483AC046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C72E" w14:textId="3CF98D7F" w:rsidR="00340AD2" w:rsidRPr="0005187C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2B32" w14:textId="28CA94DD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F4E8" w14:textId="656F6E16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36A9" w14:textId="506989FB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A4B9" w14:textId="3FA0F1BF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10F2" w14:textId="3721B3D9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40AD2" w:rsidRPr="00C539E6" w14:paraId="2D420C32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527F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C6EA99D" w14:textId="10EF158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DB91" w14:textId="7D250B04" w:rsidR="00340AD2" w:rsidRPr="0005187C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1EB8" w14:textId="2DB5350D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58E8" w14:textId="1640D7A8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6A82" w14:textId="6A1EF85D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0034" w14:textId="51A75EEA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91D9" w14:textId="521FF027" w:rsidR="00340AD2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340AD2" w:rsidRPr="00C539E6" w14:paraId="522D86E8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D0B0E4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/>
                <w:b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Conflicts/Pressur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1F1556" w14:textId="2E05088A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825D69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0.6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463E7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D7335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D9A83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15FE8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D2204B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340AD2" w:rsidRPr="00C539E6" w14:paraId="7A51941E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9D4BD3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72AA75" w14:textId="589F79DE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0204F2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8.5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3.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84ABD4" w14:textId="77777777" w:rsidR="00340AD2" w:rsidRPr="003F61EF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C0BDC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3D6C5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72E2F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78B8A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</w:t>
            </w:r>
          </w:p>
        </w:tc>
      </w:tr>
      <w:tr w:rsidR="00340AD2" w:rsidRPr="00C539E6" w14:paraId="6DE4087A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BEFE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255C76E" w14:textId="4CBBE6F6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806D" w14:textId="39018153" w:rsidR="00340AD2" w:rsidRPr="0005187C" w:rsidRDefault="000A5AFC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3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E203" w14:textId="0E78D052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7638" w14:textId="32C91445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EFD3" w14:textId="3D08C760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554E" w14:textId="153F2B36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8182" w14:textId="6DA4F190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340AD2" w:rsidRPr="00C539E6" w14:paraId="6DE1A3F5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400C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7E4E634" w14:textId="5F985278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0432" w14:textId="327BA2BA" w:rsidR="00340AD2" w:rsidRPr="0005187C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F1EB" w14:textId="01C07271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92AB" w14:textId="010C1317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A334" w14:textId="2FD6FE98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F01D" w14:textId="146CF1F5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436E" w14:textId="1AC418C9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40AD2" w:rsidRPr="00C539E6" w14:paraId="6EC15E80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AC49D9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>Fatigu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99C28E" w14:textId="5349200B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C98852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3.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7F773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0E9456" w14:textId="77777777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6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5D890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5E8699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5E3FC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340AD2" w:rsidRPr="00C539E6" w14:paraId="07975FD0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5350F6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55959B" w14:textId="6FDEC60A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592389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hAnsi="Times New Roman" w:cs="Times New Roman" w:hint="eastAsia"/>
                <w:sz w:val="18"/>
                <w:szCs w:val="18"/>
              </w:rPr>
              <w:t>6.86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4.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B542D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D3217A" w14:textId="77777777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0.29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3.7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B8359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EBB30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40B61E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6</w:t>
            </w:r>
          </w:p>
        </w:tc>
      </w:tr>
      <w:tr w:rsidR="00340AD2" w:rsidRPr="00C539E6" w14:paraId="2AE92269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9690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B930B66" w14:textId="437F812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0FEA" w14:textId="5D552563" w:rsidR="00340AD2" w:rsidRPr="0005187C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3EE7" w14:textId="0F8C2590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F4EB" w14:textId="5F9779A8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9C68" w14:textId="0AFEF999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3519" w14:textId="1CD90EB0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C88A" w14:textId="1F387E48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340AD2" w:rsidRPr="00C539E6" w14:paraId="320FB73A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0736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25B64DB" w14:textId="5D6E0456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EEEA" w14:textId="147F80AE" w:rsidR="00340AD2" w:rsidRPr="0005187C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5A2E" w14:textId="72AEA064" w:rsidR="00340AD2" w:rsidRDefault="0061290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C82A" w14:textId="7777777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 (1.48)</w:t>
            </w:r>
          </w:p>
          <w:p w14:paraId="2CBA6204" w14:textId="16AB5D6D" w:rsidR="006B7269" w:rsidRPr="00001358" w:rsidRDefault="006B7269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+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FBFD" w14:textId="4B68326C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C5CB" w14:textId="1A8191E7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CF05" w14:textId="3AE40D16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340AD2" w:rsidRPr="00C539E6" w14:paraId="51470F68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4369E8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ack of Energ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42D4B9" w14:textId="34A241EA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E77388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7.3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47F654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C1F11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4C0EC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E08E77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C6235A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</w:t>
            </w:r>
          </w:p>
        </w:tc>
      </w:tr>
      <w:tr w:rsidR="00340AD2" w:rsidRPr="00C539E6" w14:paraId="4AF34075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26EF36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B3A9B5" w14:textId="1CF28D0C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825C58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6.29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1D82C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2EA17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F66E7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F973B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9508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1</w:t>
            </w:r>
          </w:p>
        </w:tc>
      </w:tr>
      <w:tr w:rsidR="00340AD2" w:rsidRPr="00C539E6" w14:paraId="142A5097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6EFA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74E2B02" w14:textId="48B3B24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E2CB" w14:textId="53E1C1C7" w:rsidR="00340AD2" w:rsidRPr="0005187C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4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395F" w14:textId="1EF998E6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D11F" w14:textId="113C64AA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6369" w14:textId="5E61DB23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821E" w14:textId="62329CF1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A3F8" w14:textId="1D666EC2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40AD2" w:rsidRPr="00C539E6" w14:paraId="03E01838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1BAD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ADA8ECB" w14:textId="30CA26DB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DE82" w14:textId="6FBC9C90" w:rsidR="00340AD2" w:rsidRPr="0005187C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F61E" w14:textId="63E78993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D563" w14:textId="53DBA796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ED70" w14:textId="2E5F80A6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BD8E" w14:textId="4FB1574D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AF39" w14:textId="19AB0435" w:rsidR="00340AD2" w:rsidRDefault="00814BE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40AD2" w:rsidRPr="00C539E6" w14:paraId="3CFE3622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FC942E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>Somatic Complai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CD9416" w14:textId="02B206CA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B6CEB4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4.5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24D0D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6DA9B1" w14:textId="77777777" w:rsidR="00340AD2" w:rsidRPr="007553E4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13CB5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6D5D0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63F11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0AD2" w:rsidRPr="00C539E6" w14:paraId="32EC16E3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6F90B6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0F9890" w14:textId="155EE0B8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CD5A8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4.71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7D65E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BBEB0B" w14:textId="77777777" w:rsidR="00340AD2" w:rsidRPr="007553E4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34FCC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D355B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8AF52B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340AD2" w:rsidRPr="00C539E6" w14:paraId="58BB17E6" w14:textId="77777777" w:rsidTr="00E2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9351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E0D4DEF" w14:textId="0BFA5CE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BCEA" w14:textId="1BFB9C2B" w:rsidR="00340AD2" w:rsidRPr="0005187C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2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36D9" w14:textId="67593C75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F482" w14:textId="474CFB1E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D241" w14:textId="17EECCB1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D5D6" w14:textId="4F800423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64DC" w14:textId="0A9F368E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340AD2" w:rsidRPr="00C539E6" w14:paraId="6A794414" w14:textId="77777777" w:rsidTr="00E2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AC40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B40FD92" w14:textId="1ECB79EA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C094" w14:textId="7C6ABF66" w:rsidR="00340AD2" w:rsidRPr="0005187C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AF08" w14:textId="4220B326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8165" w14:textId="5DC4563D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0870" w14:textId="70E3221B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7733" w14:textId="0BA70844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9015" w14:textId="2E4210F6" w:rsidR="00340AD2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340AD2" w:rsidRPr="00C539E6" w14:paraId="2697B81D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89AAA3" w14:textId="1D0CCA1D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Total stre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641CC2" w14:textId="0EB27249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B02DBE" w14:textId="6ED71363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5.64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0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D7C81D" w14:textId="4C0FB7F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24BE33" w14:textId="1212955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1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A1972D" w14:textId="6DF907EB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9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315B83" w14:textId="05B1BB3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9072FB" w14:textId="0E689FD4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0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340AD2" w:rsidRPr="00C539E6" w14:paraId="05ABFE20" w14:textId="77777777" w:rsidTr="00873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7B8067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F9B5D9" w14:textId="5EC82FE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C23C25" w14:textId="40E1967E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5.55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8A2A16" w14:textId="29572BC1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22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7D753E" w14:textId="103645A3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07B10E" w14:textId="0D1A2C6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5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01E48" w14:textId="40250E28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3692D6" w14:textId="689CDF9B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340AD2" w:rsidRPr="00C539E6" w14:paraId="1993A261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D902" w14:textId="7D5784ED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12FF3B3" w14:textId="2A25369C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E8ED" w14:textId="7962B760" w:rsidR="00340AD2" w:rsidRPr="0005187C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9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B034" w14:textId="3A54D96A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8824" w14:textId="0ECD45F3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B156" w14:textId="020D839B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E510" w14:textId="6E56156D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9931" w14:textId="6B5DA964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</w:t>
            </w:r>
          </w:p>
        </w:tc>
      </w:tr>
      <w:tr w:rsidR="00340AD2" w:rsidRPr="00C539E6" w14:paraId="2FA803F8" w14:textId="77777777" w:rsidTr="00E2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911D8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E648E" w14:textId="70ACC8A0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49AA9" w14:textId="0EF8CBC9" w:rsidR="00340AD2" w:rsidRPr="0005187C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E47FE" w14:textId="7A9A635F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CCC30" w14:textId="1B33AD0B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24372" w14:textId="2E08DFA7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26FD7" w14:textId="32C21F1D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955AA" w14:textId="5E638DAD" w:rsidR="00340AD2" w:rsidRPr="00C539E6" w:rsidRDefault="00C56CFB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40AD2" w:rsidRPr="00C539E6" w14:paraId="34F60A34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AD1730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>Succes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5F6677" w14:textId="245CDCF1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EAB31A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4.8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4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E5DE69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92468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A951FB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BB0452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A17444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5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340AD2" w:rsidRPr="00C539E6" w14:paraId="1356EE12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F23AE4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CA1A0A" w14:textId="57FF63D4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55C9F9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3.4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3.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32353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305E1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9578F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4F280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C03FA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3</w:t>
            </w:r>
          </w:p>
        </w:tc>
      </w:tr>
      <w:tr w:rsidR="00340AD2" w:rsidRPr="00C539E6" w14:paraId="673F9E5C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CD59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26A9D08" w14:textId="0B870211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239C" w14:textId="44AAA68B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DA23" w14:textId="3915A57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289C" w14:textId="1A3F20CA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D5D9" w14:textId="02D9AD65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8BF9" w14:textId="180953A8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9465" w14:textId="2A4B8E4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340AD2" w:rsidRPr="00C539E6" w14:paraId="62995899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3DB1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63B63C1" w14:textId="5567033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9C48" w14:textId="3725DF84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66B2" w14:textId="42FC8BF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B41F" w14:textId="2208E555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F3F5" w14:textId="4FDFED7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F105" w14:textId="42C3FDA4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1FC3" w14:textId="41F19254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340AD2" w:rsidRPr="00C539E6" w14:paraId="2D54A930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F7DA72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/>
                <w:b w:val="0"/>
                <w:sz w:val="18"/>
                <w:szCs w:val="18"/>
              </w:rPr>
              <w:t>S</w:t>
            </w:r>
            <w:r w:rsidRPr="00B5708C"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>ocial Relax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83F9D8" w14:textId="3E8E1F91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149050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F1136B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6.83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1.4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82DF3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5.33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BA17A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2B0164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E1465A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340AD2" w:rsidRPr="00C539E6" w14:paraId="61C06A3F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EB5CA6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4E075A" w14:textId="1ADFFF52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7CC045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4.4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8CFD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3.71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6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7B1EF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135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1.86</w:t>
            </w:r>
            <w:r w:rsidRPr="0000135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60915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B3E694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A1BC4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340AD2" w:rsidRPr="00C539E6" w14:paraId="5BB08FDB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A12F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3FE2872" w14:textId="4E0A4B02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62E1" w14:textId="135D742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7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0478" w14:textId="65CEB1C5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21F2" w14:textId="72C634BC" w:rsidR="00340AD2" w:rsidRPr="00001358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1D26" w14:textId="50C2D126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2BA6" w14:textId="5CDE8741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47E9" w14:textId="23E6965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340AD2" w:rsidRPr="00C539E6" w14:paraId="4D358469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52E0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0854CF8" w14:textId="1C64D7A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87A9" w14:textId="0BDBB5F3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7E6E" w14:textId="7777777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 (1.48)</w:t>
            </w:r>
          </w:p>
          <w:p w14:paraId="1AEF0F66" w14:textId="4EA52F9A" w:rsidR="008306E1" w:rsidRPr="00001358" w:rsidRDefault="004E3171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4.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931D" w14:textId="7777777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 (1.48)</w:t>
            </w:r>
          </w:p>
          <w:p w14:paraId="602E8DF3" w14:textId="133F6CB8" w:rsidR="00762738" w:rsidRPr="00001358" w:rsidRDefault="00762738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="0087114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9192" w14:textId="55C8D95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7643" w14:textId="2F9EA01A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DBA9" w14:textId="380AA105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340AD2" w:rsidRPr="00C539E6" w14:paraId="06732F95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B8E228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omatic Relax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C8E842" w14:textId="7A23FFD7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82E9A5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5.6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4A2539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82E416" w14:textId="77777777" w:rsidR="00340AD2" w:rsidRPr="007553E4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74D472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06D29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C98EA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340AD2" w:rsidRPr="00C539E6" w14:paraId="36CD2353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F52B78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9140E2" w14:textId="62512895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72F0F8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4.5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3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93564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60AE56" w14:textId="77777777" w:rsidR="00340AD2" w:rsidRPr="007553E4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0D185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6ADE0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D47D07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</w:t>
            </w:r>
          </w:p>
        </w:tc>
      </w:tr>
      <w:tr w:rsidR="00340AD2" w:rsidRPr="00C539E6" w14:paraId="6DEAC3B4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CFCC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C8C6DDF" w14:textId="25BA02E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D6A8" w14:textId="627F39DC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D248" w14:textId="00574DC8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F989" w14:textId="6B995A9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CD65" w14:textId="374DE3D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6041" w14:textId="495A7256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58D0" w14:textId="3137E73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40AD2" w:rsidRPr="00C539E6" w14:paraId="3F45D884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2E57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2C8769B" w14:textId="6C0F4D49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D838" w14:textId="5598A100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DA3A" w14:textId="1C4987D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9C8B" w14:textId="3BD6212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402F" w14:textId="620A42B9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340D" w14:textId="5CA3F53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9C8F" w14:textId="247AF5D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340AD2" w:rsidRPr="00C539E6" w14:paraId="3A744003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D10050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5708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eneral Well-being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06031C" w14:textId="4DE31C08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B2215D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6.3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B6BE9C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BB27A2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6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EC5E32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8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E69708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3CD2EA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</w:t>
            </w:r>
          </w:p>
        </w:tc>
      </w:tr>
      <w:tr w:rsidR="00340AD2" w:rsidRPr="00C539E6" w14:paraId="2CCAD140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8873D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F8E1F6" w14:textId="24BC7333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017A0C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5.43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2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B41CD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C32EF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3E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2.43</w:t>
            </w:r>
            <w:r w:rsidRPr="007553E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±2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ED587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671FE6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71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3F988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1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</w:t>
            </w:r>
          </w:p>
        </w:tc>
      </w:tr>
      <w:tr w:rsidR="00340AD2" w:rsidRPr="00C539E6" w14:paraId="5406B3CB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5169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ABA2560" w14:textId="05FC66C9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B3DD" w14:textId="74BC11F2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CC8C" w14:textId="6E0977C8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F797" w14:textId="6426478A" w:rsidR="00340AD2" w:rsidRPr="007553E4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5FCD" w14:textId="059E53C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36BB" w14:textId="2600A32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7622" w14:textId="0180E3C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340AD2" w:rsidRPr="00C539E6" w14:paraId="481C4593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3035" w14:textId="77777777" w:rsidR="00340AD2" w:rsidRPr="00B5708C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CB90D02" w14:textId="63B2C2F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(</w:t>
            </w:r>
            <w:r w:rsidRPr="009636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08EE" w14:textId="48AFB28B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480A" w14:textId="1761697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CD3C" w14:textId="7777777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5 (1.48)</w:t>
            </w:r>
          </w:p>
          <w:p w14:paraId="146C563E" w14:textId="78ABBE2E" w:rsidR="00762738" w:rsidRPr="007553E4" w:rsidRDefault="00762738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BF</w:t>
            </w:r>
            <w:r w:rsidR="0087114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-</w:t>
            </w:r>
            <w:r w:rsidRPr="00D6775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: 3.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3B41" w14:textId="4C58EB92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DEF7" w14:textId="0A522CF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85F7" w14:textId="0D949D6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340AD2" w:rsidRPr="00C539E6" w14:paraId="271EA2EE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CA6128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0136C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leep Qualit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FE44BA" w14:textId="7A980576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9F5D86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D3C23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CF487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1CFBAA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3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EF9D3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6E6B7F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6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340AD2" w:rsidRPr="00C539E6" w14:paraId="140583BB" w14:textId="77777777" w:rsidTr="00210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5D5C5A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CD082" w14:textId="3C97B873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C7EB49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8.5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1.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9A241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68492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CAFDC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8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75FC34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5932FA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340AD2" w:rsidRPr="00C539E6" w14:paraId="764EB7CD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43D2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581AA68" w14:textId="3BD69D45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0677" w14:textId="24F3668D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18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BCEE" w14:textId="42EABEB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A4B1" w14:textId="2E9FBC4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F6EA" w14:textId="3C9A5BB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35F8" w14:textId="08BD418B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1F17" w14:textId="1D9CDB3B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5</w:t>
            </w:r>
          </w:p>
        </w:tc>
      </w:tr>
      <w:tr w:rsidR="00340AD2" w:rsidRPr="00C539E6" w14:paraId="39F824F0" w14:textId="77777777" w:rsidTr="00894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6CDB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FF703CB" w14:textId="335C2C58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74DC" w14:textId="24CFA25F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/>
                <w:sz w:val="18"/>
                <w:szCs w:val="18"/>
              </w:rPr>
              <w:t>0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0E43" w14:textId="7C27D65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013A" w14:textId="429BB68F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BC3A" w14:textId="248FE9C4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D2B7" w14:textId="3B5B8AE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818F" w14:textId="17F2A94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40AD2" w:rsidRPr="00C539E6" w14:paraId="6A130A80" w14:textId="77777777" w:rsidTr="009E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9B476B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3231F0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Total recov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0FAD57" w14:textId="76DB1530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erienc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799170" w14:textId="77777777" w:rsidR="00340AD2" w:rsidRPr="0005187C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05187C">
              <w:rPr>
                <w:rFonts w:ascii="Times New Roman" w:eastAsia="宋体" w:hAnsi="Times New Roman" w:hint="eastAsia"/>
                <w:sz w:val="18"/>
                <w:szCs w:val="18"/>
              </w:rPr>
              <w:t>13.77</w:t>
            </w:r>
            <w:r w:rsidRPr="0005187C">
              <w:rPr>
                <w:rFonts w:ascii="Times New Roman" w:eastAsia="宋体" w:hAnsi="Times New Roman" w:cs="Times New Roman"/>
                <w:sz w:val="18"/>
                <w:szCs w:val="18"/>
              </w:rPr>
              <w:t>±0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CD3D51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6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B63F2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9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A12571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4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26201E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.5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AADDFD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.8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340AD2" w:rsidRPr="00C539E6" w14:paraId="6C905851" w14:textId="77777777" w:rsidTr="009E7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86B74C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32E6E8" w14:textId="4941A26B" w:rsidR="00340AD2" w:rsidRPr="00F3002B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bi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D11557" w14:textId="77777777" w:rsidR="00340AD2" w:rsidRPr="005E761F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3.29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2C9A40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1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265573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.80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A91291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43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3A0CD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57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0B1E25" w14:textId="77777777" w:rsidR="00340AD2" w:rsidRPr="00C539E6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.54</w:t>
            </w:r>
            <w:r w:rsidRPr="00C539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340AD2" w:rsidRPr="00C539E6" w14:paraId="7FFD903B" w14:textId="77777777" w:rsidTr="00D85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9FEB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775BAE3" w14:textId="017AE1F7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810">
              <w:rPr>
                <w:rFonts w:ascii="Times New Roman" w:hAns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5900" w14:textId="1EEDA8C9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3A3A" w14:textId="6F35355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AC1F" w14:textId="674D018E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EE37" w14:textId="1A565BF9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7C5D" w14:textId="41285A3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C118" w14:textId="4418C512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40AD2" w:rsidRPr="00C539E6" w14:paraId="128BAB11" w14:textId="77777777" w:rsidTr="00E2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26ED9" w14:textId="77777777" w:rsidR="00340AD2" w:rsidRPr="00C539E6" w:rsidRDefault="00340AD2" w:rsidP="00340AD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36E99" w14:textId="623B64C5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6AF7C" w14:textId="5265E50A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701F7" w14:textId="6DBA110C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31302" w14:textId="40285FC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D08FE" w14:textId="3BFC9D4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EED3C" w14:textId="7A8B2960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00565" w14:textId="7C2B2F6D" w:rsidR="00340AD2" w:rsidRDefault="00340AD2" w:rsidP="00340A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</w:tbl>
    <w:p w14:paraId="7E408672" w14:textId="537C0849" w:rsidR="006D64A8" w:rsidRDefault="006D64A8" w:rsidP="006D64A8">
      <w:pPr>
        <w:jc w:val="both"/>
        <w:rPr>
          <w:rFonts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Note: </w:t>
      </w:r>
      <w:r w:rsidRPr="00946D14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Pr="00946D14">
        <w:rPr>
          <w:rFonts w:ascii="Times New Roman" w:hAnsi="Times New Roman" w:cs="Times New Roman"/>
          <w:bCs/>
          <w:sz w:val="18"/>
          <w:szCs w:val="18"/>
        </w:rPr>
        <w:t xml:space="preserve"> indicates the exact significance;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E6EAA">
        <w:rPr>
          <w:rFonts w:ascii="Times New Roman" w:hAnsi="Times New Roman" w:cs="Times New Roman" w:hint="eastAsia"/>
          <w:b/>
          <w:sz w:val="18"/>
          <w:szCs w:val="18"/>
        </w:rPr>
        <w:t xml:space="preserve">Bold: </w:t>
      </w:r>
      <w:r w:rsidRPr="009E0C81">
        <w:rPr>
          <w:rFonts w:ascii="Times New Roman" w:hAnsi="Times New Roman" w:cs="Times New Roman"/>
          <w:iCs/>
          <w:sz w:val="18"/>
          <w:szCs w:val="18"/>
        </w:rPr>
        <w:t>significant result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B3810">
        <w:rPr>
          <w:rFonts w:ascii="Times New Roman" w:hAnsi="Times New Roman" w:cs="Times New Roman"/>
          <w:sz w:val="18"/>
          <w:szCs w:val="18"/>
        </w:rPr>
        <w:t>in Independent Samples Mann-Whitney U Tes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E7B8C">
        <w:rPr>
          <w:rFonts w:ascii="Times New Roman" w:hAnsi="Times New Roman" w:cs="Times New Roman"/>
          <w:i/>
          <w:iCs/>
          <w:sz w:val="18"/>
          <w:szCs w:val="18"/>
        </w:rPr>
        <w:t xml:space="preserve">Cohen's </w:t>
      </w:r>
      <w:r w:rsidRPr="002E7B8C">
        <w:rPr>
          <w:rFonts w:cs="Times New Roman"/>
          <w:i/>
          <w:iCs/>
          <w:sz w:val="18"/>
          <w:szCs w:val="18"/>
        </w:rPr>
        <w:t>d</w:t>
      </w:r>
      <w:r w:rsidRPr="002E7B8C">
        <w:rPr>
          <w:rFonts w:ascii="Times New Roman" w:hAnsi="Times New Roman" w:cs="Times New Roman"/>
          <w:sz w:val="18"/>
          <w:szCs w:val="18"/>
        </w:rPr>
        <w:t xml:space="preserve"> effect size was further calculated with online calculat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</w:t>
      </w:r>
      <w:r w:rsidRPr="006D64A8">
        <w:rPr>
          <w:rFonts w:ascii="Times New Roman" w:hAnsi="Times New Roman" w:cs="Times New Roman" w:hint="eastAsia"/>
          <w:sz w:val="18"/>
          <w:szCs w:val="18"/>
        </w:rPr>
        <w:t>for</w:t>
      </w:r>
      <w:r w:rsidRPr="006D64A8">
        <w:rPr>
          <w:rFonts w:ascii="Times New Roman" w:hAnsi="Times New Roman" w:cs="Times New Roman"/>
          <w:sz w:val="18"/>
          <w:szCs w:val="18"/>
        </w:rPr>
        <w:t xml:space="preserve"> the significant results</w:t>
      </w:r>
      <w:r>
        <w:rPr>
          <w:rFonts w:cs="Times New Roman"/>
          <w:sz w:val="18"/>
          <w:szCs w:val="18"/>
        </w:rPr>
        <w:t xml:space="preserve"> </w:t>
      </w:r>
      <w:r w:rsidRPr="002E7B8C">
        <w:rPr>
          <w:rFonts w:cs="Times New Roman"/>
          <w:sz w:val="18"/>
          <w:szCs w:val="18"/>
        </w:rPr>
        <w:t>(</w:t>
      </w:r>
      <w:hyperlink r:id="rId10" w:history="1">
        <w:r w:rsidRPr="002E7B8C">
          <w:rPr>
            <w:rStyle w:val="Hyperlink"/>
            <w:rFonts w:cs="Times New Roman"/>
            <w:sz w:val="18"/>
            <w:szCs w:val="18"/>
          </w:rPr>
          <w:t>http://psychometrica.de/effect_size.html</w:t>
        </w:r>
      </w:hyperlink>
      <w:r w:rsidRPr="002E7B8C">
        <w:rPr>
          <w:rFonts w:cs="Times New Roman"/>
          <w:sz w:val="18"/>
          <w:szCs w:val="18"/>
        </w:rPr>
        <w:t>)</w:t>
      </w:r>
      <w:r w:rsidR="00285F05">
        <w:rPr>
          <w:rFonts w:cs="Times New Roman"/>
          <w:sz w:val="18"/>
          <w:szCs w:val="18"/>
        </w:rPr>
        <w:t>.</w:t>
      </w:r>
      <w:r w:rsidR="00285F05" w:rsidRPr="00285F05">
        <w:rPr>
          <w:rFonts w:ascii="Times New Roman" w:hAnsi="Times New Roman" w:cs="Times New Roman"/>
          <w:sz w:val="20"/>
          <w:szCs w:val="20"/>
        </w:rPr>
        <w:t xml:space="preserve"> </w:t>
      </w:r>
      <w:r w:rsidR="00285F05" w:rsidRPr="006A5787">
        <w:rPr>
          <w:rFonts w:ascii="Times New Roman" w:hAnsi="Times New Roman" w:cs="Times New Roman"/>
          <w:sz w:val="20"/>
          <w:szCs w:val="20"/>
        </w:rPr>
        <w:t>BF</w:t>
      </w:r>
      <w:r w:rsidR="00285F05">
        <w:rPr>
          <w:rFonts w:ascii="Times New Roman" w:hAnsi="Times New Roman" w:cs="Times New Roman"/>
          <w:sz w:val="20"/>
          <w:szCs w:val="20"/>
        </w:rPr>
        <w:t>+</w:t>
      </w:r>
      <w:r w:rsidR="00285F05" w:rsidRPr="006A5787">
        <w:rPr>
          <w:rFonts w:ascii="Times New Roman" w:hAnsi="Times New Roman" w:cs="Times New Roman"/>
          <w:sz w:val="20"/>
          <w:szCs w:val="20"/>
        </w:rPr>
        <w:t xml:space="preserve">0 </w:t>
      </w:r>
      <w:r w:rsidR="00285F05">
        <w:rPr>
          <w:rFonts w:ascii="Times New Roman" w:hAnsi="Times New Roman" w:cs="Times New Roman"/>
          <w:sz w:val="20"/>
          <w:szCs w:val="20"/>
        </w:rPr>
        <w:t>factor is</w:t>
      </w:r>
      <w:r w:rsidR="00285F05" w:rsidRPr="006A5787">
        <w:rPr>
          <w:rFonts w:ascii="Times New Roman" w:hAnsi="Times New Roman" w:cs="Times New Roman"/>
          <w:sz w:val="20"/>
          <w:szCs w:val="20"/>
        </w:rPr>
        <w:t xml:space="preserve"> calculated by JASP0.14.1.0, indicated that the data are x times more likely under the alternative hypothesis (</w:t>
      </w:r>
      <w:r w:rsidR="00285F05" w:rsidRPr="00BE6548">
        <w:rPr>
          <w:rFonts w:ascii="Times New Roman" w:hAnsi="Times New Roman" w:cs="Times New Roman"/>
          <w:sz w:val="20"/>
          <w:szCs w:val="20"/>
        </w:rPr>
        <w:t>the Newbie Group had higher</w:t>
      </w:r>
      <w:r w:rsidR="00285F05">
        <w:rPr>
          <w:rFonts w:ascii="Times New Roman" w:hAnsi="Times New Roman" w:cs="Times New Roman"/>
          <w:sz w:val="20"/>
          <w:szCs w:val="20"/>
        </w:rPr>
        <w:t xml:space="preserve"> stress states</w:t>
      </w:r>
      <w:r w:rsidR="00285F05">
        <w:rPr>
          <w:rFonts w:ascii="Times New Roman" w:hAnsi="Times New Roman" w:cs="Times New Roman"/>
          <w:sz w:val="20"/>
          <w:szCs w:val="20"/>
        </w:rPr>
        <w:t xml:space="preserve"> </w:t>
      </w:r>
      <w:r w:rsidR="00285F05" w:rsidRPr="00BE6548">
        <w:rPr>
          <w:rFonts w:ascii="Times New Roman" w:hAnsi="Times New Roman" w:cs="Times New Roman"/>
          <w:sz w:val="20"/>
          <w:szCs w:val="20"/>
        </w:rPr>
        <w:t>than the Experienced Group</w:t>
      </w:r>
      <w:r w:rsidR="00285F05" w:rsidRPr="006A5787">
        <w:rPr>
          <w:rFonts w:ascii="Times New Roman" w:hAnsi="Times New Roman" w:cs="Times New Roman"/>
          <w:sz w:val="20"/>
          <w:szCs w:val="20"/>
        </w:rPr>
        <w:t>)</w:t>
      </w:r>
      <w:r w:rsidR="00285F05">
        <w:rPr>
          <w:rFonts w:ascii="Times New Roman" w:hAnsi="Times New Roman" w:cs="Times New Roman"/>
          <w:sz w:val="20"/>
          <w:szCs w:val="20"/>
        </w:rPr>
        <w:t xml:space="preserve"> than the null </w:t>
      </w:r>
      <w:r w:rsidR="00285F05" w:rsidRPr="006A5787">
        <w:rPr>
          <w:rFonts w:ascii="Times New Roman" w:hAnsi="Times New Roman" w:cs="Times New Roman"/>
          <w:sz w:val="20"/>
          <w:szCs w:val="20"/>
        </w:rPr>
        <w:t>hypothesis</w:t>
      </w:r>
      <w:r w:rsidR="00285F05">
        <w:rPr>
          <w:rFonts w:ascii="Times New Roman" w:hAnsi="Times New Roman" w:cs="Times New Roman"/>
          <w:sz w:val="20"/>
          <w:szCs w:val="20"/>
        </w:rPr>
        <w:t xml:space="preserve"> (no differences between two groups).</w:t>
      </w:r>
      <w:r w:rsidR="00285F05">
        <w:rPr>
          <w:rFonts w:ascii="Times New Roman" w:hAnsi="Times New Roman" w:cs="Times New Roman"/>
          <w:sz w:val="20"/>
          <w:szCs w:val="20"/>
        </w:rPr>
        <w:t xml:space="preserve"> Also, </w:t>
      </w:r>
      <w:r w:rsidR="00285F05" w:rsidRPr="006A5787">
        <w:rPr>
          <w:rFonts w:ascii="Times New Roman" w:hAnsi="Times New Roman" w:cs="Times New Roman"/>
          <w:sz w:val="20"/>
          <w:szCs w:val="20"/>
        </w:rPr>
        <w:t xml:space="preserve">BF-0 </w:t>
      </w:r>
      <w:r w:rsidR="00285F05">
        <w:rPr>
          <w:rFonts w:ascii="Times New Roman" w:hAnsi="Times New Roman" w:cs="Times New Roman"/>
          <w:sz w:val="20"/>
          <w:szCs w:val="20"/>
        </w:rPr>
        <w:t>factor is</w:t>
      </w:r>
      <w:r w:rsidR="00285F05" w:rsidRPr="006A5787">
        <w:rPr>
          <w:rFonts w:ascii="Times New Roman" w:hAnsi="Times New Roman" w:cs="Times New Roman"/>
          <w:sz w:val="20"/>
          <w:szCs w:val="20"/>
        </w:rPr>
        <w:t xml:space="preserve"> calculated by JASP0.14.1.0, indicated that the data are x times more likely under the alternative hypothesis (the Experienced Group had higher scores than the Newbie Group)</w:t>
      </w:r>
      <w:r w:rsidR="00285F05">
        <w:rPr>
          <w:rFonts w:ascii="Times New Roman" w:hAnsi="Times New Roman" w:cs="Times New Roman"/>
          <w:sz w:val="20"/>
          <w:szCs w:val="20"/>
        </w:rPr>
        <w:t xml:space="preserve"> than the null </w:t>
      </w:r>
      <w:r w:rsidR="00285F05" w:rsidRPr="006A5787">
        <w:rPr>
          <w:rFonts w:ascii="Times New Roman" w:hAnsi="Times New Roman" w:cs="Times New Roman"/>
          <w:sz w:val="20"/>
          <w:szCs w:val="20"/>
        </w:rPr>
        <w:t>hypothesis</w:t>
      </w:r>
      <w:r w:rsidR="00285F05">
        <w:rPr>
          <w:rFonts w:ascii="Times New Roman" w:hAnsi="Times New Roman" w:cs="Times New Roman"/>
          <w:sz w:val="20"/>
          <w:szCs w:val="20"/>
        </w:rPr>
        <w:t xml:space="preserve"> (no differences between two groups).</w:t>
      </w:r>
    </w:p>
    <w:p w14:paraId="5C03A628" w14:textId="77777777" w:rsidR="000C4D26" w:rsidRPr="002E7B8C" w:rsidRDefault="000C4D26" w:rsidP="006D64A8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027B92B9" w14:textId="652A234B" w:rsidR="00416480" w:rsidRPr="00416480" w:rsidRDefault="00416480" w:rsidP="00740B1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16480" w:rsidRPr="00416480" w:rsidSect="006D6A23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7679B" w14:textId="77777777" w:rsidR="00D85211" w:rsidRDefault="00D85211" w:rsidP="005B3810">
      <w:pPr>
        <w:spacing w:after="0" w:line="240" w:lineRule="auto"/>
      </w:pPr>
      <w:r>
        <w:separator/>
      </w:r>
    </w:p>
  </w:endnote>
  <w:endnote w:type="continuationSeparator" w:id="0">
    <w:p w14:paraId="6EB6D831" w14:textId="77777777" w:rsidR="00D85211" w:rsidRDefault="00D85211" w:rsidP="005B3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D3A40" w14:textId="77777777" w:rsidR="00D85211" w:rsidRDefault="00D85211" w:rsidP="005B3810">
      <w:pPr>
        <w:spacing w:after="0" w:line="240" w:lineRule="auto"/>
      </w:pPr>
      <w:r>
        <w:separator/>
      </w:r>
    </w:p>
  </w:footnote>
  <w:footnote w:type="continuationSeparator" w:id="0">
    <w:p w14:paraId="6C97D6D4" w14:textId="77777777" w:rsidR="00D85211" w:rsidRDefault="00D85211" w:rsidP="005B3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NTC1NDE2NjExNTZX0lEKTi0uzszPAykwrgUAnx/RJiwAAAA="/>
  </w:docVars>
  <w:rsids>
    <w:rsidRoot w:val="006B36C9"/>
    <w:rsid w:val="00001358"/>
    <w:rsid w:val="0000136C"/>
    <w:rsid w:val="000060BB"/>
    <w:rsid w:val="00017016"/>
    <w:rsid w:val="0005187C"/>
    <w:rsid w:val="000A5AFC"/>
    <w:rsid w:val="000B7144"/>
    <w:rsid w:val="000C4D26"/>
    <w:rsid w:val="00102D05"/>
    <w:rsid w:val="00110167"/>
    <w:rsid w:val="00156C8A"/>
    <w:rsid w:val="00156DDE"/>
    <w:rsid w:val="00163FC0"/>
    <w:rsid w:val="001752EB"/>
    <w:rsid w:val="00177179"/>
    <w:rsid w:val="001A59DD"/>
    <w:rsid w:val="001B045F"/>
    <w:rsid w:val="001C469D"/>
    <w:rsid w:val="001F438D"/>
    <w:rsid w:val="001F62B1"/>
    <w:rsid w:val="00210860"/>
    <w:rsid w:val="00223C78"/>
    <w:rsid w:val="002259C6"/>
    <w:rsid w:val="002302EB"/>
    <w:rsid w:val="00255810"/>
    <w:rsid w:val="0026465A"/>
    <w:rsid w:val="002670A2"/>
    <w:rsid w:val="00285F05"/>
    <w:rsid w:val="00287DC3"/>
    <w:rsid w:val="00290946"/>
    <w:rsid w:val="002D0BC0"/>
    <w:rsid w:val="002D4250"/>
    <w:rsid w:val="002E7B8C"/>
    <w:rsid w:val="003041B4"/>
    <w:rsid w:val="003231F0"/>
    <w:rsid w:val="003303C6"/>
    <w:rsid w:val="00335CFC"/>
    <w:rsid w:val="00340AD2"/>
    <w:rsid w:val="00346B19"/>
    <w:rsid w:val="00350184"/>
    <w:rsid w:val="00370554"/>
    <w:rsid w:val="003B4AFD"/>
    <w:rsid w:val="003C2BE2"/>
    <w:rsid w:val="003E61A4"/>
    <w:rsid w:val="003F017C"/>
    <w:rsid w:val="003F12EB"/>
    <w:rsid w:val="003F61EF"/>
    <w:rsid w:val="00406D7D"/>
    <w:rsid w:val="00414ADD"/>
    <w:rsid w:val="00416480"/>
    <w:rsid w:val="00424DED"/>
    <w:rsid w:val="00426A7C"/>
    <w:rsid w:val="00461C8C"/>
    <w:rsid w:val="004A0A8F"/>
    <w:rsid w:val="004E3171"/>
    <w:rsid w:val="004F21F6"/>
    <w:rsid w:val="0051414D"/>
    <w:rsid w:val="0055540A"/>
    <w:rsid w:val="005810FC"/>
    <w:rsid w:val="00593CC9"/>
    <w:rsid w:val="005A4454"/>
    <w:rsid w:val="005A5360"/>
    <w:rsid w:val="005A7F4C"/>
    <w:rsid w:val="005B33F8"/>
    <w:rsid w:val="005B3810"/>
    <w:rsid w:val="005B5BDC"/>
    <w:rsid w:val="005C79D5"/>
    <w:rsid w:val="005D7F5C"/>
    <w:rsid w:val="005E761F"/>
    <w:rsid w:val="005F4621"/>
    <w:rsid w:val="006024A4"/>
    <w:rsid w:val="006033F8"/>
    <w:rsid w:val="00612909"/>
    <w:rsid w:val="00631F49"/>
    <w:rsid w:val="00636BD4"/>
    <w:rsid w:val="006420F2"/>
    <w:rsid w:val="00644823"/>
    <w:rsid w:val="00646C9B"/>
    <w:rsid w:val="00646D9F"/>
    <w:rsid w:val="00664F81"/>
    <w:rsid w:val="00675F61"/>
    <w:rsid w:val="00676DF5"/>
    <w:rsid w:val="006920BC"/>
    <w:rsid w:val="006A5787"/>
    <w:rsid w:val="006A7E4E"/>
    <w:rsid w:val="006B36C9"/>
    <w:rsid w:val="006B7269"/>
    <w:rsid w:val="006C14EF"/>
    <w:rsid w:val="006D64A8"/>
    <w:rsid w:val="006D6A23"/>
    <w:rsid w:val="006E750C"/>
    <w:rsid w:val="007009DD"/>
    <w:rsid w:val="007141A6"/>
    <w:rsid w:val="007173AB"/>
    <w:rsid w:val="007369A7"/>
    <w:rsid w:val="00740B11"/>
    <w:rsid w:val="00753B21"/>
    <w:rsid w:val="007541DD"/>
    <w:rsid w:val="007553E4"/>
    <w:rsid w:val="00762738"/>
    <w:rsid w:val="007942D7"/>
    <w:rsid w:val="00794DB0"/>
    <w:rsid w:val="007C6108"/>
    <w:rsid w:val="007F1213"/>
    <w:rsid w:val="00814BE1"/>
    <w:rsid w:val="008306E1"/>
    <w:rsid w:val="00854CCA"/>
    <w:rsid w:val="0087114A"/>
    <w:rsid w:val="008737C8"/>
    <w:rsid w:val="00873EFA"/>
    <w:rsid w:val="00883453"/>
    <w:rsid w:val="00893D51"/>
    <w:rsid w:val="008B03E5"/>
    <w:rsid w:val="008D3F29"/>
    <w:rsid w:val="008E2AF9"/>
    <w:rsid w:val="00917EC0"/>
    <w:rsid w:val="00942EEA"/>
    <w:rsid w:val="00946D14"/>
    <w:rsid w:val="009636CA"/>
    <w:rsid w:val="00965E36"/>
    <w:rsid w:val="00976E94"/>
    <w:rsid w:val="00980111"/>
    <w:rsid w:val="00990AD5"/>
    <w:rsid w:val="009970C4"/>
    <w:rsid w:val="009A080D"/>
    <w:rsid w:val="009A454F"/>
    <w:rsid w:val="009A7419"/>
    <w:rsid w:val="009B7112"/>
    <w:rsid w:val="009C215D"/>
    <w:rsid w:val="009E0C81"/>
    <w:rsid w:val="009E7FF0"/>
    <w:rsid w:val="00A97376"/>
    <w:rsid w:val="00AB4B25"/>
    <w:rsid w:val="00AF40A0"/>
    <w:rsid w:val="00B12C1B"/>
    <w:rsid w:val="00B2101B"/>
    <w:rsid w:val="00B455D0"/>
    <w:rsid w:val="00B45ED4"/>
    <w:rsid w:val="00B51B26"/>
    <w:rsid w:val="00B5708C"/>
    <w:rsid w:val="00BC1217"/>
    <w:rsid w:val="00BC47D1"/>
    <w:rsid w:val="00BE6548"/>
    <w:rsid w:val="00C16730"/>
    <w:rsid w:val="00C360E7"/>
    <w:rsid w:val="00C407FC"/>
    <w:rsid w:val="00C42FEB"/>
    <w:rsid w:val="00C47322"/>
    <w:rsid w:val="00C56CFB"/>
    <w:rsid w:val="00C60871"/>
    <w:rsid w:val="00C771DB"/>
    <w:rsid w:val="00C776FC"/>
    <w:rsid w:val="00CB6041"/>
    <w:rsid w:val="00CC25DB"/>
    <w:rsid w:val="00CE381D"/>
    <w:rsid w:val="00CE4301"/>
    <w:rsid w:val="00CE46F5"/>
    <w:rsid w:val="00D12E03"/>
    <w:rsid w:val="00D148C0"/>
    <w:rsid w:val="00D3724B"/>
    <w:rsid w:val="00D4639B"/>
    <w:rsid w:val="00D53ECC"/>
    <w:rsid w:val="00D669D4"/>
    <w:rsid w:val="00D6775D"/>
    <w:rsid w:val="00D8513B"/>
    <w:rsid w:val="00D85211"/>
    <w:rsid w:val="00DB5451"/>
    <w:rsid w:val="00DD048E"/>
    <w:rsid w:val="00DD2BE0"/>
    <w:rsid w:val="00DE6EAA"/>
    <w:rsid w:val="00E1348B"/>
    <w:rsid w:val="00E1648C"/>
    <w:rsid w:val="00E20661"/>
    <w:rsid w:val="00E2633E"/>
    <w:rsid w:val="00E529CA"/>
    <w:rsid w:val="00E57113"/>
    <w:rsid w:val="00E72480"/>
    <w:rsid w:val="00E83B88"/>
    <w:rsid w:val="00F0377D"/>
    <w:rsid w:val="00F11D0B"/>
    <w:rsid w:val="00F51415"/>
    <w:rsid w:val="00F60122"/>
    <w:rsid w:val="00F60EC8"/>
    <w:rsid w:val="00F81167"/>
    <w:rsid w:val="00F90E53"/>
    <w:rsid w:val="00FB0B49"/>
    <w:rsid w:val="00FE4EA3"/>
    <w:rsid w:val="00FE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E7FDFD"/>
  <w15:chartTrackingRefBased/>
  <w15:docId w15:val="{D39D261A-D793-4EFF-9816-EC347D9ED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6C9"/>
    <w:pPr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6C9"/>
    <w:pPr>
      <w:spacing w:line="240" w:lineRule="auto"/>
      <w:jc w:val="left"/>
    </w:pPr>
    <w:rPr>
      <w:rFonts w:asciiTheme="minorHAnsi" w:eastAsiaTheme="minorEastAsia" w:hAnsiTheme="minorHAnsi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3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3810"/>
    <w:rPr>
      <w:rFonts w:asciiTheme="minorHAnsi" w:eastAsiaTheme="minorEastAsia" w:hAnsiTheme="minorHAns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38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3810"/>
    <w:rPr>
      <w:rFonts w:asciiTheme="minorHAnsi" w:eastAsiaTheme="minorEastAsia" w:hAnsiTheme="minorHAnsi"/>
      <w:kern w:val="0"/>
      <w:sz w:val="18"/>
      <w:szCs w:val="18"/>
    </w:rPr>
  </w:style>
  <w:style w:type="table" w:customStyle="1" w:styleId="41">
    <w:name w:val="无格式表格 41"/>
    <w:basedOn w:val="TableNormal"/>
    <w:uiPriority w:val="44"/>
    <w:rsid w:val="00C60871"/>
    <w:pPr>
      <w:spacing w:line="240" w:lineRule="auto"/>
      <w:jc w:val="left"/>
    </w:pPr>
    <w:rPr>
      <w:rFonts w:asciiTheme="minorHAnsi" w:eastAsiaTheme="minorEastAsia" w:hAnsiTheme="minorHAnsi"/>
      <w:sz w:val="21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648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80"/>
    <w:rPr>
      <w:rFonts w:asciiTheme="minorHAnsi" w:eastAsiaTheme="minorEastAsia" w:hAnsiTheme="minorHAns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7B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sychometrica.de/effect_size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sychometrica.de/effect_size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sychometrica.de/effect_size.htm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psychometrica.de/effect_size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psychometrica.de/effect_size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8</Pages>
  <Words>1728</Words>
  <Characters>985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ing Ma</dc:creator>
  <cp:keywords/>
  <dc:description/>
  <cp:lastModifiedBy>Qianying Ma</cp:lastModifiedBy>
  <cp:revision>89</cp:revision>
  <dcterms:created xsi:type="dcterms:W3CDTF">2020-12-22T23:16:00Z</dcterms:created>
  <dcterms:modified xsi:type="dcterms:W3CDTF">2021-04-05T16:57:00Z</dcterms:modified>
</cp:coreProperties>
</file>